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79DA" w:rsidRPr="00AD3BAF" w:rsidRDefault="00C8790F" w:rsidP="001F7BDF">
      <w:pPr>
        <w:tabs>
          <w:tab w:val="left" w:pos="0"/>
        </w:tabs>
        <w:spacing w:line="480" w:lineRule="auto"/>
        <w:rPr>
          <w:rFonts w:cs="Times New Roman"/>
          <w:b/>
          <w:bCs/>
        </w:rPr>
      </w:pPr>
      <w:r w:rsidRPr="00C8790F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</w:t>
      </w:r>
      <w:r w:rsidR="004179DA" w:rsidRPr="00C8790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. S</w:t>
      </w:r>
      <w:r w:rsidRPr="00C8790F">
        <w:rPr>
          <w:rFonts w:ascii="Times New Roman" w:hAnsi="Times New Roman" w:cs="Times New Roman"/>
          <w:b/>
          <w:bCs/>
          <w:sz w:val="24"/>
          <w:szCs w:val="24"/>
          <w:lang w:val="en-GB"/>
        </w:rPr>
        <w:t>tudy Flow Chart</w:t>
      </w:r>
      <w:r w:rsidR="007D3AFF">
        <w:rPr>
          <w:rFonts w:ascii="Times New Roman" w:hAnsi="Times New Roman" w:cs="Times New Roman"/>
          <w:b/>
          <w:bCs/>
          <w:sz w:val="24"/>
          <w:szCs w:val="24"/>
          <w:lang w:val="en-GB"/>
        </w:rPr>
        <w:t>, Catalonia, 2010</w:t>
      </w:r>
      <w:r w:rsidR="004179DA" w:rsidRPr="00C334E8">
        <w:rPr>
          <w:rFonts w:cs="Times New Roman"/>
          <w:b/>
          <w:bCs/>
          <w:lang w:val="en-GB"/>
        </w:rPr>
        <w:t xml:space="preserve"> </w:t>
      </w:r>
      <w:r w:rsidR="001F7BDF" w:rsidRPr="001F7BDF">
        <w:rPr>
          <w:rFonts w:cs="Times New Roman"/>
          <w:b/>
          <w:bCs/>
          <w:noProof/>
          <w:lang w:val="es-ES" w:eastAsia="es-ES"/>
        </w:rPr>
        <w:drawing>
          <wp:inline distT="0" distB="0" distL="0" distR="0">
            <wp:extent cx="5924282" cy="5879206"/>
            <wp:effectExtent l="38100" t="0" r="57785" b="0"/>
            <wp:docPr id="1" name="Diagrama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:rsidR="004179DA" w:rsidRPr="00C8790F" w:rsidRDefault="004179DA" w:rsidP="004179DA">
      <w:pPr>
        <w:tabs>
          <w:tab w:val="left" w:pos="0"/>
        </w:tabs>
        <w:spacing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C8790F">
        <w:rPr>
          <w:rFonts w:ascii="Times New Roman" w:eastAsia="Calibri" w:hAnsi="Times New Roman" w:cs="Times New Roman"/>
          <w:color w:val="000000" w:themeColor="text1"/>
          <w:sz w:val="18"/>
          <w:szCs w:val="18"/>
          <w:lang w:val="en-GB"/>
        </w:rPr>
        <w:t>Abbreviations: SIDIAP-Q, Information System for the Development of Research in Primary Care-Quality</w:t>
      </w:r>
    </w:p>
    <w:p w:rsidR="004179DA" w:rsidRPr="00AC5095" w:rsidRDefault="004179DA" w:rsidP="00972303">
      <w:pPr>
        <w:tabs>
          <w:tab w:val="left" w:pos="0"/>
        </w:tabs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4179DA" w:rsidRPr="00C334E8" w:rsidRDefault="004179DA" w:rsidP="00972303">
      <w:pPr>
        <w:tabs>
          <w:tab w:val="left" w:pos="0"/>
        </w:tabs>
        <w:spacing w:line="240" w:lineRule="auto"/>
        <w:jc w:val="both"/>
        <w:rPr>
          <w:rFonts w:cs="Times New Roman"/>
          <w:b/>
          <w:bCs/>
          <w:lang w:val="en-GB"/>
        </w:rPr>
      </w:pPr>
      <w:bookmarkStart w:id="0" w:name="_GoBack"/>
      <w:bookmarkEnd w:id="0"/>
    </w:p>
    <w:sectPr w:rsidR="004179DA" w:rsidRPr="00C334E8" w:rsidSect="005E6D25">
      <w:footerReference w:type="default" r:id="rId13"/>
      <w:pgSz w:w="12240" w:h="15840"/>
      <w:pgMar w:top="1135" w:right="1750" w:bottom="709" w:left="1135" w:header="708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302E3" w:rsidRDefault="009302E3" w:rsidP="00B72907">
      <w:pPr>
        <w:spacing w:after="0" w:line="240" w:lineRule="auto"/>
      </w:pPr>
      <w:r>
        <w:separator/>
      </w:r>
    </w:p>
  </w:endnote>
  <w:endnote w:type="continuationSeparator" w:id="0">
    <w:p w:rsidR="009302E3" w:rsidRDefault="009302E3" w:rsidP="00B729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93919646"/>
      <w:docPartObj>
        <w:docPartGallery w:val="Page Numbers (Bottom of Page)"/>
        <w:docPartUnique/>
      </w:docPartObj>
    </w:sdtPr>
    <w:sdtEndPr/>
    <w:sdtContent>
      <w:p w:rsidR="00F65450" w:rsidRDefault="000723B9">
        <w:pPr>
          <w:pStyle w:val="Piedepgina"/>
          <w:jc w:val="right"/>
        </w:pPr>
        <w:r>
          <w:fldChar w:fldCharType="begin"/>
        </w:r>
        <w:r w:rsidR="00F65450">
          <w:instrText>PAGE   \* MERGEFORMAT</w:instrText>
        </w:r>
        <w:r>
          <w:fldChar w:fldCharType="separate"/>
        </w:r>
        <w:r w:rsidR="007D3AFF" w:rsidRPr="007D3AFF">
          <w:rPr>
            <w:noProof/>
            <w:lang w:val="es-ES"/>
          </w:rPr>
          <w:t>1</w:t>
        </w:r>
        <w:r>
          <w:rPr>
            <w:noProof/>
            <w:lang w:val="es-ES"/>
          </w:rPr>
          <w:fldChar w:fldCharType="end"/>
        </w:r>
      </w:p>
    </w:sdtContent>
  </w:sdt>
  <w:p w:rsidR="00F65450" w:rsidRDefault="00F65450">
    <w:pPr>
      <w:pStyle w:val="Piedepgina"/>
    </w:pPr>
  </w:p>
  <w:p w:rsidR="00F65450" w:rsidRDefault="00F6545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302E3" w:rsidRDefault="009302E3" w:rsidP="00B72907">
      <w:pPr>
        <w:spacing w:after="0" w:line="240" w:lineRule="auto"/>
      </w:pPr>
      <w:r>
        <w:separator/>
      </w:r>
    </w:p>
  </w:footnote>
  <w:footnote w:type="continuationSeparator" w:id="0">
    <w:p w:rsidR="009302E3" w:rsidRDefault="009302E3" w:rsidP="00B729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C27038"/>
    <w:multiLevelType w:val="hybridMultilevel"/>
    <w:tmpl w:val="E020D894"/>
    <w:lvl w:ilvl="0" w:tplc="4C0020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72414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6E82A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CAE1C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45EAE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B9825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8F268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8D2C5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CC0B4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27965B17"/>
    <w:multiLevelType w:val="hybridMultilevel"/>
    <w:tmpl w:val="C150B614"/>
    <w:lvl w:ilvl="0" w:tplc="C7020DDA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2DC75D61"/>
    <w:multiLevelType w:val="hybridMultilevel"/>
    <w:tmpl w:val="DC7284A2"/>
    <w:lvl w:ilvl="0" w:tplc="05F4BE88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2EB76879"/>
    <w:multiLevelType w:val="hybridMultilevel"/>
    <w:tmpl w:val="89D0538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D40730"/>
    <w:multiLevelType w:val="hybridMultilevel"/>
    <w:tmpl w:val="39DC01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515948"/>
    <w:multiLevelType w:val="hybridMultilevel"/>
    <w:tmpl w:val="2C3AFF5E"/>
    <w:lvl w:ilvl="0" w:tplc="0403000F">
      <w:start w:val="1"/>
      <w:numFmt w:val="decimal"/>
      <w:lvlText w:val="%1."/>
      <w:lvlJc w:val="left"/>
      <w:pPr>
        <w:ind w:left="294" w:hanging="360"/>
      </w:pPr>
    </w:lvl>
    <w:lvl w:ilvl="1" w:tplc="04030019" w:tentative="1">
      <w:start w:val="1"/>
      <w:numFmt w:val="lowerLetter"/>
      <w:lvlText w:val="%2."/>
      <w:lvlJc w:val="left"/>
      <w:pPr>
        <w:ind w:left="1014" w:hanging="360"/>
      </w:pPr>
    </w:lvl>
    <w:lvl w:ilvl="2" w:tplc="0403001B" w:tentative="1">
      <w:start w:val="1"/>
      <w:numFmt w:val="lowerRoman"/>
      <w:lvlText w:val="%3."/>
      <w:lvlJc w:val="right"/>
      <w:pPr>
        <w:ind w:left="1734" w:hanging="180"/>
      </w:pPr>
    </w:lvl>
    <w:lvl w:ilvl="3" w:tplc="0403000F" w:tentative="1">
      <w:start w:val="1"/>
      <w:numFmt w:val="decimal"/>
      <w:lvlText w:val="%4."/>
      <w:lvlJc w:val="left"/>
      <w:pPr>
        <w:ind w:left="2454" w:hanging="360"/>
      </w:pPr>
    </w:lvl>
    <w:lvl w:ilvl="4" w:tplc="04030019" w:tentative="1">
      <w:start w:val="1"/>
      <w:numFmt w:val="lowerLetter"/>
      <w:lvlText w:val="%5."/>
      <w:lvlJc w:val="left"/>
      <w:pPr>
        <w:ind w:left="3174" w:hanging="360"/>
      </w:pPr>
    </w:lvl>
    <w:lvl w:ilvl="5" w:tplc="0403001B" w:tentative="1">
      <w:start w:val="1"/>
      <w:numFmt w:val="lowerRoman"/>
      <w:lvlText w:val="%6."/>
      <w:lvlJc w:val="right"/>
      <w:pPr>
        <w:ind w:left="3894" w:hanging="180"/>
      </w:pPr>
    </w:lvl>
    <w:lvl w:ilvl="6" w:tplc="0403000F" w:tentative="1">
      <w:start w:val="1"/>
      <w:numFmt w:val="decimal"/>
      <w:lvlText w:val="%7."/>
      <w:lvlJc w:val="left"/>
      <w:pPr>
        <w:ind w:left="4614" w:hanging="360"/>
      </w:pPr>
    </w:lvl>
    <w:lvl w:ilvl="7" w:tplc="04030019" w:tentative="1">
      <w:start w:val="1"/>
      <w:numFmt w:val="lowerLetter"/>
      <w:lvlText w:val="%8."/>
      <w:lvlJc w:val="left"/>
      <w:pPr>
        <w:ind w:left="5334" w:hanging="360"/>
      </w:pPr>
    </w:lvl>
    <w:lvl w:ilvl="8" w:tplc="0403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6" w15:restartNumberingAfterBreak="0">
    <w:nsid w:val="4F3979EE"/>
    <w:multiLevelType w:val="hybridMultilevel"/>
    <w:tmpl w:val="3B2430B2"/>
    <w:lvl w:ilvl="0" w:tplc="21EE245C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3455E8"/>
    <w:multiLevelType w:val="hybridMultilevel"/>
    <w:tmpl w:val="4AB80C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6423BA"/>
    <w:multiLevelType w:val="multilevel"/>
    <w:tmpl w:val="95D6A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5"/>
  </w:num>
  <w:num w:numId="3">
    <w:abstractNumId w:val="2"/>
  </w:num>
  <w:num w:numId="4">
    <w:abstractNumId w:val="5"/>
  </w:num>
  <w:num w:numId="5">
    <w:abstractNumId w:val="6"/>
  </w:num>
  <w:num w:numId="6">
    <w:abstractNumId w:val="7"/>
  </w:num>
  <w:num w:numId="7">
    <w:abstractNumId w:val="4"/>
  </w:num>
  <w:num w:numId="8">
    <w:abstractNumId w:val="3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2907"/>
    <w:rsid w:val="000039E1"/>
    <w:rsid w:val="000159E3"/>
    <w:rsid w:val="00017D99"/>
    <w:rsid w:val="00026F3A"/>
    <w:rsid w:val="00030359"/>
    <w:rsid w:val="000316EE"/>
    <w:rsid w:val="00033212"/>
    <w:rsid w:val="0003774B"/>
    <w:rsid w:val="00051F6C"/>
    <w:rsid w:val="0006236F"/>
    <w:rsid w:val="00065993"/>
    <w:rsid w:val="000723B9"/>
    <w:rsid w:val="000B14A7"/>
    <w:rsid w:val="000C5B85"/>
    <w:rsid w:val="000D1EAC"/>
    <w:rsid w:val="000D2958"/>
    <w:rsid w:val="000D2B16"/>
    <w:rsid w:val="000D5DDC"/>
    <w:rsid w:val="000E201C"/>
    <w:rsid w:val="000F2982"/>
    <w:rsid w:val="000F3CAF"/>
    <w:rsid w:val="000F4164"/>
    <w:rsid w:val="00103FDB"/>
    <w:rsid w:val="001101AF"/>
    <w:rsid w:val="001208BF"/>
    <w:rsid w:val="00120C64"/>
    <w:rsid w:val="00127EA9"/>
    <w:rsid w:val="00132477"/>
    <w:rsid w:val="00147A85"/>
    <w:rsid w:val="0015344F"/>
    <w:rsid w:val="00157D3A"/>
    <w:rsid w:val="00165D1A"/>
    <w:rsid w:val="00172A9F"/>
    <w:rsid w:val="00175E67"/>
    <w:rsid w:val="00185E68"/>
    <w:rsid w:val="00187CD5"/>
    <w:rsid w:val="00194369"/>
    <w:rsid w:val="00195FAB"/>
    <w:rsid w:val="001B03C6"/>
    <w:rsid w:val="001E3D31"/>
    <w:rsid w:val="001E7240"/>
    <w:rsid w:val="001F4E83"/>
    <w:rsid w:val="001F7BDF"/>
    <w:rsid w:val="002046AE"/>
    <w:rsid w:val="0021113B"/>
    <w:rsid w:val="002401E6"/>
    <w:rsid w:val="002405B9"/>
    <w:rsid w:val="002447B5"/>
    <w:rsid w:val="0024686F"/>
    <w:rsid w:val="00254060"/>
    <w:rsid w:val="0025722C"/>
    <w:rsid w:val="00262B17"/>
    <w:rsid w:val="00264DB7"/>
    <w:rsid w:val="002666EE"/>
    <w:rsid w:val="00276CC2"/>
    <w:rsid w:val="002802B6"/>
    <w:rsid w:val="00284129"/>
    <w:rsid w:val="0028557A"/>
    <w:rsid w:val="00286C29"/>
    <w:rsid w:val="0029108D"/>
    <w:rsid w:val="002A0D12"/>
    <w:rsid w:val="002A1D3A"/>
    <w:rsid w:val="002A2938"/>
    <w:rsid w:val="002A2A5A"/>
    <w:rsid w:val="002A7080"/>
    <w:rsid w:val="002B0D0B"/>
    <w:rsid w:val="002D34FA"/>
    <w:rsid w:val="002D6EC4"/>
    <w:rsid w:val="002E2288"/>
    <w:rsid w:val="002F0DFB"/>
    <w:rsid w:val="002F3584"/>
    <w:rsid w:val="002F65A3"/>
    <w:rsid w:val="00300B66"/>
    <w:rsid w:val="003108B6"/>
    <w:rsid w:val="0032106E"/>
    <w:rsid w:val="00324E1D"/>
    <w:rsid w:val="00326D89"/>
    <w:rsid w:val="00333C54"/>
    <w:rsid w:val="003369B4"/>
    <w:rsid w:val="00337475"/>
    <w:rsid w:val="0034213E"/>
    <w:rsid w:val="0034566F"/>
    <w:rsid w:val="003502BE"/>
    <w:rsid w:val="00350A62"/>
    <w:rsid w:val="003612D1"/>
    <w:rsid w:val="00365763"/>
    <w:rsid w:val="00366507"/>
    <w:rsid w:val="003768D8"/>
    <w:rsid w:val="00380C7C"/>
    <w:rsid w:val="00384BCB"/>
    <w:rsid w:val="00386130"/>
    <w:rsid w:val="003A079C"/>
    <w:rsid w:val="003A6513"/>
    <w:rsid w:val="003A6A0A"/>
    <w:rsid w:val="003B1D93"/>
    <w:rsid w:val="003B5E73"/>
    <w:rsid w:val="003B7BBA"/>
    <w:rsid w:val="003D01AC"/>
    <w:rsid w:val="003D13C5"/>
    <w:rsid w:val="003D4536"/>
    <w:rsid w:val="003E0A68"/>
    <w:rsid w:val="003E1162"/>
    <w:rsid w:val="003E1AC8"/>
    <w:rsid w:val="003F5D0F"/>
    <w:rsid w:val="0041697D"/>
    <w:rsid w:val="004179DA"/>
    <w:rsid w:val="00422156"/>
    <w:rsid w:val="00435BCD"/>
    <w:rsid w:val="00437952"/>
    <w:rsid w:val="00440F87"/>
    <w:rsid w:val="0045568A"/>
    <w:rsid w:val="0046407F"/>
    <w:rsid w:val="004A53EB"/>
    <w:rsid w:val="004C7D09"/>
    <w:rsid w:val="004D1AD3"/>
    <w:rsid w:val="004D475C"/>
    <w:rsid w:val="004D6349"/>
    <w:rsid w:val="004D6792"/>
    <w:rsid w:val="004E60B1"/>
    <w:rsid w:val="004F21A1"/>
    <w:rsid w:val="004F25C7"/>
    <w:rsid w:val="004F5841"/>
    <w:rsid w:val="004F60DC"/>
    <w:rsid w:val="00503B88"/>
    <w:rsid w:val="005064AD"/>
    <w:rsid w:val="00513C7E"/>
    <w:rsid w:val="00531A74"/>
    <w:rsid w:val="00532FB5"/>
    <w:rsid w:val="0054511F"/>
    <w:rsid w:val="00547A86"/>
    <w:rsid w:val="0056274A"/>
    <w:rsid w:val="0056511C"/>
    <w:rsid w:val="005657D4"/>
    <w:rsid w:val="005660D6"/>
    <w:rsid w:val="00566DB0"/>
    <w:rsid w:val="00567FB5"/>
    <w:rsid w:val="00591DF2"/>
    <w:rsid w:val="005975DF"/>
    <w:rsid w:val="00597978"/>
    <w:rsid w:val="00597BA9"/>
    <w:rsid w:val="005A158F"/>
    <w:rsid w:val="005A6625"/>
    <w:rsid w:val="005A791E"/>
    <w:rsid w:val="005B6E84"/>
    <w:rsid w:val="005B7203"/>
    <w:rsid w:val="005B7E26"/>
    <w:rsid w:val="005D1357"/>
    <w:rsid w:val="005E160D"/>
    <w:rsid w:val="005E5B1E"/>
    <w:rsid w:val="005E6D25"/>
    <w:rsid w:val="005F3B43"/>
    <w:rsid w:val="005F58F0"/>
    <w:rsid w:val="00605992"/>
    <w:rsid w:val="0061281C"/>
    <w:rsid w:val="0061515D"/>
    <w:rsid w:val="00616D37"/>
    <w:rsid w:val="0062169A"/>
    <w:rsid w:val="00640C52"/>
    <w:rsid w:val="00641FBA"/>
    <w:rsid w:val="00646BBA"/>
    <w:rsid w:val="00651B9B"/>
    <w:rsid w:val="00652661"/>
    <w:rsid w:val="006528B3"/>
    <w:rsid w:val="00655539"/>
    <w:rsid w:val="00656922"/>
    <w:rsid w:val="0065773A"/>
    <w:rsid w:val="00662DCB"/>
    <w:rsid w:val="006727F9"/>
    <w:rsid w:val="00685AF1"/>
    <w:rsid w:val="0068779A"/>
    <w:rsid w:val="00687DA4"/>
    <w:rsid w:val="0069025E"/>
    <w:rsid w:val="00694342"/>
    <w:rsid w:val="0069686C"/>
    <w:rsid w:val="006A3622"/>
    <w:rsid w:val="006A4C1E"/>
    <w:rsid w:val="006C2199"/>
    <w:rsid w:val="006D1356"/>
    <w:rsid w:val="006D2CD5"/>
    <w:rsid w:val="006D3A87"/>
    <w:rsid w:val="006D7F62"/>
    <w:rsid w:val="006E61F4"/>
    <w:rsid w:val="006F0E55"/>
    <w:rsid w:val="00712F2A"/>
    <w:rsid w:val="00720758"/>
    <w:rsid w:val="007232D7"/>
    <w:rsid w:val="007333A7"/>
    <w:rsid w:val="00737D80"/>
    <w:rsid w:val="007414B6"/>
    <w:rsid w:val="00744901"/>
    <w:rsid w:val="007523C0"/>
    <w:rsid w:val="00761D2D"/>
    <w:rsid w:val="00782EDD"/>
    <w:rsid w:val="00791A18"/>
    <w:rsid w:val="00793C57"/>
    <w:rsid w:val="00796843"/>
    <w:rsid w:val="00797232"/>
    <w:rsid w:val="007A5090"/>
    <w:rsid w:val="007A5F5C"/>
    <w:rsid w:val="007C3D69"/>
    <w:rsid w:val="007D3AFF"/>
    <w:rsid w:val="007D4943"/>
    <w:rsid w:val="007E7AE8"/>
    <w:rsid w:val="00803018"/>
    <w:rsid w:val="00803445"/>
    <w:rsid w:val="00817392"/>
    <w:rsid w:val="00833B91"/>
    <w:rsid w:val="00840163"/>
    <w:rsid w:val="00841651"/>
    <w:rsid w:val="00845BF6"/>
    <w:rsid w:val="00846E5C"/>
    <w:rsid w:val="00850D63"/>
    <w:rsid w:val="00852ABB"/>
    <w:rsid w:val="00852CA3"/>
    <w:rsid w:val="00854858"/>
    <w:rsid w:val="008567BE"/>
    <w:rsid w:val="008569DA"/>
    <w:rsid w:val="008606CE"/>
    <w:rsid w:val="00860B20"/>
    <w:rsid w:val="00872760"/>
    <w:rsid w:val="00880232"/>
    <w:rsid w:val="008805C5"/>
    <w:rsid w:val="0088606A"/>
    <w:rsid w:val="008A1B23"/>
    <w:rsid w:val="008A52AD"/>
    <w:rsid w:val="008A6940"/>
    <w:rsid w:val="008D30D5"/>
    <w:rsid w:val="008E6727"/>
    <w:rsid w:val="008F7672"/>
    <w:rsid w:val="00914128"/>
    <w:rsid w:val="009150B4"/>
    <w:rsid w:val="009205B3"/>
    <w:rsid w:val="00921BA6"/>
    <w:rsid w:val="00921C57"/>
    <w:rsid w:val="009302E3"/>
    <w:rsid w:val="00932193"/>
    <w:rsid w:val="00942B69"/>
    <w:rsid w:val="00943942"/>
    <w:rsid w:val="00943ED4"/>
    <w:rsid w:val="009506D2"/>
    <w:rsid w:val="00952BFF"/>
    <w:rsid w:val="00956735"/>
    <w:rsid w:val="0096159A"/>
    <w:rsid w:val="00961761"/>
    <w:rsid w:val="00966FDC"/>
    <w:rsid w:val="00972303"/>
    <w:rsid w:val="009753FD"/>
    <w:rsid w:val="00976DB2"/>
    <w:rsid w:val="0098003E"/>
    <w:rsid w:val="00985CFD"/>
    <w:rsid w:val="00990736"/>
    <w:rsid w:val="00990948"/>
    <w:rsid w:val="00991ADE"/>
    <w:rsid w:val="009B44F7"/>
    <w:rsid w:val="009C0983"/>
    <w:rsid w:val="009C1394"/>
    <w:rsid w:val="009D5F60"/>
    <w:rsid w:val="009E301A"/>
    <w:rsid w:val="009E6D55"/>
    <w:rsid w:val="009F1EEB"/>
    <w:rsid w:val="009F5A92"/>
    <w:rsid w:val="00A01F2E"/>
    <w:rsid w:val="00A02911"/>
    <w:rsid w:val="00A0776C"/>
    <w:rsid w:val="00A15B77"/>
    <w:rsid w:val="00A17524"/>
    <w:rsid w:val="00A2526D"/>
    <w:rsid w:val="00A364A7"/>
    <w:rsid w:val="00A420DA"/>
    <w:rsid w:val="00A4284F"/>
    <w:rsid w:val="00A62BB0"/>
    <w:rsid w:val="00A62C22"/>
    <w:rsid w:val="00A64102"/>
    <w:rsid w:val="00A92BA8"/>
    <w:rsid w:val="00A93C67"/>
    <w:rsid w:val="00A95AB7"/>
    <w:rsid w:val="00A97360"/>
    <w:rsid w:val="00AA0BA2"/>
    <w:rsid w:val="00AA3783"/>
    <w:rsid w:val="00AB658F"/>
    <w:rsid w:val="00AC424E"/>
    <w:rsid w:val="00AC5095"/>
    <w:rsid w:val="00AD1B16"/>
    <w:rsid w:val="00AD3BAF"/>
    <w:rsid w:val="00AE13ED"/>
    <w:rsid w:val="00AE236D"/>
    <w:rsid w:val="00AE39AA"/>
    <w:rsid w:val="00B05458"/>
    <w:rsid w:val="00B07F1D"/>
    <w:rsid w:val="00B1768E"/>
    <w:rsid w:val="00B27C0E"/>
    <w:rsid w:val="00B31904"/>
    <w:rsid w:val="00B31DE5"/>
    <w:rsid w:val="00B3231A"/>
    <w:rsid w:val="00B41D89"/>
    <w:rsid w:val="00B5523B"/>
    <w:rsid w:val="00B5708D"/>
    <w:rsid w:val="00B676A2"/>
    <w:rsid w:val="00B72907"/>
    <w:rsid w:val="00B7423D"/>
    <w:rsid w:val="00B74B9B"/>
    <w:rsid w:val="00B77ECE"/>
    <w:rsid w:val="00B82F94"/>
    <w:rsid w:val="00B903C5"/>
    <w:rsid w:val="00BA12BB"/>
    <w:rsid w:val="00BA2651"/>
    <w:rsid w:val="00BA61B4"/>
    <w:rsid w:val="00BB37BA"/>
    <w:rsid w:val="00BC1B0F"/>
    <w:rsid w:val="00BC2815"/>
    <w:rsid w:val="00BC3C9A"/>
    <w:rsid w:val="00BC6176"/>
    <w:rsid w:val="00BD2931"/>
    <w:rsid w:val="00BD6EA9"/>
    <w:rsid w:val="00BD6F0C"/>
    <w:rsid w:val="00BF7685"/>
    <w:rsid w:val="00C05905"/>
    <w:rsid w:val="00C05AE7"/>
    <w:rsid w:val="00C079C2"/>
    <w:rsid w:val="00C23E3E"/>
    <w:rsid w:val="00C254ED"/>
    <w:rsid w:val="00C327AB"/>
    <w:rsid w:val="00C334E8"/>
    <w:rsid w:val="00C359AE"/>
    <w:rsid w:val="00C40CB9"/>
    <w:rsid w:val="00C4189C"/>
    <w:rsid w:val="00C44711"/>
    <w:rsid w:val="00C530A4"/>
    <w:rsid w:val="00C60856"/>
    <w:rsid w:val="00C64FFC"/>
    <w:rsid w:val="00C86EB0"/>
    <w:rsid w:val="00C8790F"/>
    <w:rsid w:val="00CA4DCD"/>
    <w:rsid w:val="00CB1440"/>
    <w:rsid w:val="00CC3922"/>
    <w:rsid w:val="00CC6D15"/>
    <w:rsid w:val="00CD4F3D"/>
    <w:rsid w:val="00CE47D6"/>
    <w:rsid w:val="00CF6765"/>
    <w:rsid w:val="00D02367"/>
    <w:rsid w:val="00D2714B"/>
    <w:rsid w:val="00D273DC"/>
    <w:rsid w:val="00D30958"/>
    <w:rsid w:val="00D415E4"/>
    <w:rsid w:val="00D5052F"/>
    <w:rsid w:val="00D55C82"/>
    <w:rsid w:val="00D665B6"/>
    <w:rsid w:val="00D66B97"/>
    <w:rsid w:val="00D71DE3"/>
    <w:rsid w:val="00D817F0"/>
    <w:rsid w:val="00D87C53"/>
    <w:rsid w:val="00D91655"/>
    <w:rsid w:val="00D93EB6"/>
    <w:rsid w:val="00DA18AE"/>
    <w:rsid w:val="00DB77EF"/>
    <w:rsid w:val="00DC08DC"/>
    <w:rsid w:val="00DC1870"/>
    <w:rsid w:val="00DE327B"/>
    <w:rsid w:val="00DE7E09"/>
    <w:rsid w:val="00DF1D47"/>
    <w:rsid w:val="00DF22B2"/>
    <w:rsid w:val="00DF22EC"/>
    <w:rsid w:val="00DF722B"/>
    <w:rsid w:val="00E0572E"/>
    <w:rsid w:val="00E10A69"/>
    <w:rsid w:val="00E174A1"/>
    <w:rsid w:val="00E24648"/>
    <w:rsid w:val="00E246DB"/>
    <w:rsid w:val="00E31264"/>
    <w:rsid w:val="00E36679"/>
    <w:rsid w:val="00E44398"/>
    <w:rsid w:val="00E46AD4"/>
    <w:rsid w:val="00E57FDA"/>
    <w:rsid w:val="00E73727"/>
    <w:rsid w:val="00E75891"/>
    <w:rsid w:val="00E75C21"/>
    <w:rsid w:val="00E80900"/>
    <w:rsid w:val="00E84352"/>
    <w:rsid w:val="00E872C6"/>
    <w:rsid w:val="00E94B69"/>
    <w:rsid w:val="00E967B9"/>
    <w:rsid w:val="00EA3C4B"/>
    <w:rsid w:val="00EB507B"/>
    <w:rsid w:val="00ED7E21"/>
    <w:rsid w:val="00EE393C"/>
    <w:rsid w:val="00EE4715"/>
    <w:rsid w:val="00EF518A"/>
    <w:rsid w:val="00EF7E4A"/>
    <w:rsid w:val="00F05D0D"/>
    <w:rsid w:val="00F15FA7"/>
    <w:rsid w:val="00F17046"/>
    <w:rsid w:val="00F27DA6"/>
    <w:rsid w:val="00F317EE"/>
    <w:rsid w:val="00F353A3"/>
    <w:rsid w:val="00F35E71"/>
    <w:rsid w:val="00F3782E"/>
    <w:rsid w:val="00F40C3C"/>
    <w:rsid w:val="00F42DC7"/>
    <w:rsid w:val="00F45521"/>
    <w:rsid w:val="00F5315C"/>
    <w:rsid w:val="00F54DBC"/>
    <w:rsid w:val="00F5605B"/>
    <w:rsid w:val="00F57691"/>
    <w:rsid w:val="00F6218C"/>
    <w:rsid w:val="00F65450"/>
    <w:rsid w:val="00F66D05"/>
    <w:rsid w:val="00F66E0D"/>
    <w:rsid w:val="00F70F5C"/>
    <w:rsid w:val="00F73438"/>
    <w:rsid w:val="00F86FEE"/>
    <w:rsid w:val="00FA489B"/>
    <w:rsid w:val="00FA5FFA"/>
    <w:rsid w:val="00FA744E"/>
    <w:rsid w:val="00FF27A4"/>
    <w:rsid w:val="00FF2997"/>
    <w:rsid w:val="00FF40B8"/>
    <w:rsid w:val="00FF50FF"/>
    <w:rsid w:val="00FF7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9C3334A"/>
  <w15:docId w15:val="{794B5990-7FDC-44A2-ACD7-25BE8F86F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1EAC"/>
  </w:style>
  <w:style w:type="paragraph" w:styleId="Ttulo1">
    <w:name w:val="heading 1"/>
    <w:basedOn w:val="Normal"/>
    <w:next w:val="Normal"/>
    <w:link w:val="Ttulo1Car"/>
    <w:qFormat/>
    <w:rsid w:val="00AC424E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Ttulo2">
    <w:name w:val="heading 2"/>
    <w:basedOn w:val="Normal"/>
    <w:next w:val="Normal"/>
    <w:link w:val="Ttulo2Car"/>
    <w:qFormat/>
    <w:rsid w:val="00AC424E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paragraph" w:styleId="Ttulo3">
    <w:name w:val="heading 3"/>
    <w:basedOn w:val="Normal"/>
    <w:next w:val="Normal"/>
    <w:link w:val="Ttulo3Car"/>
    <w:qFormat/>
    <w:rsid w:val="00AC424E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B7290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72907"/>
  </w:style>
  <w:style w:type="paragraph" w:styleId="Piedepgina">
    <w:name w:val="footer"/>
    <w:basedOn w:val="Normal"/>
    <w:link w:val="PiedepginaCar"/>
    <w:uiPriority w:val="99"/>
    <w:unhideWhenUsed/>
    <w:rsid w:val="00B7290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72907"/>
  </w:style>
  <w:style w:type="character" w:styleId="Hipervnculo">
    <w:name w:val="Hyperlink"/>
    <w:basedOn w:val="Fuentedeprrafopredeter"/>
    <w:uiPriority w:val="99"/>
    <w:unhideWhenUsed/>
    <w:rsid w:val="00991ADE"/>
    <w:rPr>
      <w:color w:val="0000FF" w:themeColor="hyperlink"/>
      <w:u w:val="single"/>
    </w:rPr>
  </w:style>
  <w:style w:type="character" w:customStyle="1" w:styleId="hps">
    <w:name w:val="hps"/>
    <w:basedOn w:val="Fuentedeprrafopredeter"/>
    <w:rsid w:val="006D2CD5"/>
  </w:style>
  <w:style w:type="character" w:customStyle="1" w:styleId="Ttulo1Car">
    <w:name w:val="Título 1 Car"/>
    <w:basedOn w:val="Fuentedeprrafopredeter"/>
    <w:link w:val="Ttulo1"/>
    <w:rsid w:val="00AC424E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Ttulo2Car">
    <w:name w:val="Título 2 Car"/>
    <w:basedOn w:val="Fuentedeprrafopredeter"/>
    <w:link w:val="Ttulo2"/>
    <w:rsid w:val="00AC424E"/>
    <w:rPr>
      <w:rFonts w:ascii="Arial" w:eastAsia="Times New Roman" w:hAnsi="Arial" w:cs="Arial"/>
      <w:b/>
      <w:bCs/>
      <w:szCs w:val="28"/>
      <w:lang w:val="en-GB"/>
    </w:rPr>
  </w:style>
  <w:style w:type="character" w:customStyle="1" w:styleId="Ttulo3Car">
    <w:name w:val="Título 3 Car"/>
    <w:basedOn w:val="Fuentedeprrafopredeter"/>
    <w:link w:val="Ttulo3"/>
    <w:rsid w:val="00AC424E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Prrafodelista">
    <w:name w:val="List Paragraph"/>
    <w:basedOn w:val="Normal"/>
    <w:uiPriority w:val="34"/>
    <w:qFormat/>
    <w:rsid w:val="00AC424E"/>
    <w:pPr>
      <w:spacing w:after="0" w:line="240" w:lineRule="auto"/>
      <w:ind w:left="708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97B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7BA9"/>
    <w:rPr>
      <w:rFonts w:ascii="Tahoma" w:hAnsi="Tahoma" w:cs="Tahoma"/>
      <w:sz w:val="16"/>
      <w:szCs w:val="16"/>
    </w:rPr>
  </w:style>
  <w:style w:type="paragraph" w:customStyle="1" w:styleId="Cuerpo">
    <w:name w:val="Cuerpo"/>
    <w:uiPriority w:val="99"/>
    <w:rsid w:val="00C60856"/>
    <w:pPr>
      <w:tabs>
        <w:tab w:val="left" w:pos="1122"/>
      </w:tabs>
      <w:spacing w:before="100" w:after="45" w:line="360" w:lineRule="auto"/>
      <w:ind w:right="600" w:firstLine="708"/>
      <w:jc w:val="both"/>
    </w:pPr>
    <w:rPr>
      <w:rFonts w:ascii="Calibri" w:eastAsia="Calibri" w:hAnsi="Calibri" w:cs="Calibri"/>
      <w:color w:val="000000"/>
      <w:u w:color="000000"/>
      <w:lang w:val="es-ES_tradnl" w:eastAsia="es-ES"/>
    </w:rPr>
  </w:style>
  <w:style w:type="character" w:customStyle="1" w:styleId="Hyperlink1">
    <w:name w:val="Hyperlink.1"/>
    <w:basedOn w:val="Fuentedeprrafopredeter"/>
    <w:uiPriority w:val="99"/>
    <w:rsid w:val="00C60856"/>
    <w:rPr>
      <w:rFonts w:ascii="Calibri" w:eastAsia="Calibri" w:hAnsi="Calibri" w:cs="Calibri" w:hint="default"/>
      <w:b/>
      <w:bCs/>
      <w:sz w:val="32"/>
      <w:szCs w:val="32"/>
      <w:lang w:val="es-ES_tradnl"/>
    </w:rPr>
  </w:style>
  <w:style w:type="character" w:customStyle="1" w:styleId="Hyperlink2">
    <w:name w:val="Hyperlink.2"/>
    <w:basedOn w:val="Fuentedeprrafopredeter"/>
    <w:rsid w:val="00C60856"/>
    <w:rPr>
      <w:rFonts w:ascii="Calibri" w:eastAsia="Calibri" w:hAnsi="Calibri" w:cs="Calibri" w:hint="default"/>
      <w:b/>
      <w:bCs/>
      <w:lang w:val="en-US"/>
    </w:rPr>
  </w:style>
  <w:style w:type="character" w:customStyle="1" w:styleId="Hyperlink3">
    <w:name w:val="Hyperlink.3"/>
    <w:basedOn w:val="Fuentedeprrafopredeter"/>
    <w:rsid w:val="00C60856"/>
    <w:rPr>
      <w:rFonts w:ascii="Calibri" w:eastAsia="Calibri" w:hAnsi="Calibri" w:cs="Calibri" w:hint="default"/>
      <w:b/>
      <w:bCs/>
      <w:lang w:val="es-ES_tradnl"/>
    </w:rPr>
  </w:style>
  <w:style w:type="character" w:customStyle="1" w:styleId="goog-gtc-translatablegoog-gtc-from-mt">
    <w:name w:val="goog-gtc-translatable goog-gtc-from-mt"/>
    <w:basedOn w:val="Fuentedeprrafopredeter"/>
    <w:uiPriority w:val="99"/>
    <w:rsid w:val="00C254ED"/>
    <w:rPr>
      <w:rFonts w:cs="Times New Roman"/>
    </w:rPr>
  </w:style>
  <w:style w:type="paragraph" w:customStyle="1" w:styleId="Default">
    <w:name w:val="Default"/>
    <w:uiPriority w:val="99"/>
    <w:rsid w:val="00D02367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s-ES"/>
    </w:rPr>
  </w:style>
  <w:style w:type="character" w:customStyle="1" w:styleId="info">
    <w:name w:val="info"/>
    <w:rsid w:val="0034213E"/>
  </w:style>
  <w:style w:type="character" w:styleId="Refdecomentario">
    <w:name w:val="annotation reference"/>
    <w:basedOn w:val="Fuentedeprrafopredeter"/>
    <w:uiPriority w:val="99"/>
    <w:semiHidden/>
    <w:unhideWhenUsed/>
    <w:rsid w:val="0029108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9108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9108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9108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9108D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DF722B"/>
    <w:pPr>
      <w:spacing w:after="0" w:line="240" w:lineRule="auto"/>
    </w:pPr>
  </w:style>
  <w:style w:type="character" w:customStyle="1" w:styleId="st">
    <w:name w:val="st"/>
    <w:basedOn w:val="Fuentedeprrafopredeter"/>
    <w:rsid w:val="00E75891"/>
  </w:style>
  <w:style w:type="character" w:styleId="nfasis">
    <w:name w:val="Emphasis"/>
    <w:basedOn w:val="Fuentedeprrafopredeter"/>
    <w:uiPriority w:val="20"/>
    <w:qFormat/>
    <w:rsid w:val="00E75891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C334E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5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83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846941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934110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1149789212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6977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709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8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6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91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34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14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0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92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7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24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7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4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2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9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13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86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72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35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5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0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3925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630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95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97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20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83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813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3821714">
                          <w:marLeft w:val="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2802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3855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6205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8417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0847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2527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48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82B4C61-0ECC-4561-BCFA-4D72C28D14B7}" type="doc">
      <dgm:prSet loTypeId="urn:microsoft.com/office/officeart/2005/8/layout/hierarchy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ca-ES"/>
        </a:p>
      </dgm:t>
    </dgm:pt>
    <dgm:pt modelId="{F9DBB426-9190-40AC-801F-F7C2A432A58B}">
      <dgm:prSet custT="1"/>
      <dgm:spPr>
        <a:xfrm>
          <a:off x="1834575" y="1104306"/>
          <a:ext cx="1958883" cy="910259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/>
          </a:solidFill>
          <a:prstDash val="solid"/>
        </a:ln>
        <a:effectLst>
          <a:outerShdw blurRad="50800" dist="50800" dir="5400000" algn="ctr" rotWithShape="0">
            <a:sysClr val="window" lastClr="FFFFFF"/>
          </a:outerShdw>
        </a:effectLst>
      </dgm:spPr>
      <dgm:t>
        <a:bodyPr/>
        <a:lstStyle/>
        <a:p>
          <a:r>
            <a:rPr lang="en-GB" sz="1000" b="1" noProof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Primary care patients, Catalan Health Institute </a:t>
          </a:r>
        </a:p>
        <a:p>
          <a:r>
            <a:rPr lang="en-GB" sz="1000" noProof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5,501,784</a:t>
          </a:r>
        </a:p>
      </dgm:t>
    </dgm:pt>
    <dgm:pt modelId="{AE441389-9DBF-466D-A48E-E8856DD39BCF}" type="parTrans" cxnId="{4F3AE473-CF91-441F-AF89-0CD4120B8447}">
      <dgm:prSet/>
      <dgm:spPr>
        <a:xfrm>
          <a:off x="2717689" y="773309"/>
          <a:ext cx="930590" cy="239486"/>
        </a:xfrm>
        <a:noFill/>
        <a:ln w="25400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endParaRPr lang="ca-ES"/>
        </a:p>
      </dgm:t>
    </dgm:pt>
    <dgm:pt modelId="{B88B6B5F-B3B8-4E2A-8ECB-F71DA1678332}" type="sibTrans" cxnId="{4F3AE473-CF91-441F-AF89-0CD4120B8447}">
      <dgm:prSet/>
      <dgm:spPr/>
      <dgm:t>
        <a:bodyPr/>
        <a:lstStyle/>
        <a:p>
          <a:endParaRPr lang="ca-ES"/>
        </a:p>
      </dgm:t>
    </dgm:pt>
    <dgm:pt modelId="{82DDC9EB-C10E-4337-8A8C-BFDA6C767025}">
      <dgm:prSet custT="1"/>
      <dgm:spPr>
        <a:xfrm>
          <a:off x="2656294" y="94324"/>
          <a:ext cx="2176626" cy="770495"/>
        </a:xfrm>
        <a:solidFill>
          <a:sysClr val="window" lastClr="FFFFFF">
            <a:alpha val="90000"/>
          </a:sysClr>
        </a:solidFill>
        <a:ln w="25400" cap="flat" cmpd="sng" algn="ctr">
          <a:solidFill>
            <a:sysClr val="windowText" lastClr="000000"/>
          </a:solidFill>
          <a:prstDash val="solid"/>
        </a:ln>
        <a:effectLst>
          <a:outerShdw blurRad="50800" dist="50800" dir="5400000" algn="ctr" rotWithShape="0">
            <a:sysClr val="window" lastClr="FFFFFF"/>
          </a:outerShdw>
        </a:effectLst>
      </dgm:spPr>
      <dgm:t>
        <a:bodyPr/>
        <a:lstStyle/>
        <a:p>
          <a:r>
            <a:rPr lang="en-GB" sz="1000" b="1" noProof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Population of Catalonia (2010)</a:t>
          </a:r>
        </a:p>
        <a:p>
          <a:r>
            <a:rPr lang="en-GB" sz="1000" b="0" i="1" noProof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(Census data)</a:t>
          </a:r>
        </a:p>
        <a:p>
          <a:r>
            <a:rPr lang="en-GB" sz="1000" noProof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7,434,632 </a:t>
          </a:r>
        </a:p>
      </dgm:t>
    </dgm:pt>
    <dgm:pt modelId="{30B70913-7CE6-49F8-8B2E-3C8770356ACC}" type="sibTrans" cxnId="{A23C927C-04B8-4153-87E8-6B802E136EF5}">
      <dgm:prSet/>
      <dgm:spPr/>
      <dgm:t>
        <a:bodyPr/>
        <a:lstStyle/>
        <a:p>
          <a:endParaRPr lang="ca-ES"/>
        </a:p>
      </dgm:t>
    </dgm:pt>
    <dgm:pt modelId="{4C153A56-59D6-4444-A2B4-9520D728EA78}" type="parTrans" cxnId="{A23C927C-04B8-4153-87E8-6B802E136EF5}">
      <dgm:prSet/>
      <dgm:spPr/>
      <dgm:t>
        <a:bodyPr/>
        <a:lstStyle/>
        <a:p>
          <a:endParaRPr lang="ca-ES"/>
        </a:p>
      </dgm:t>
    </dgm:pt>
    <dgm:pt modelId="{DDF50C96-0A96-4C72-9BEC-D1EBAD537BB7}">
      <dgm:prSet custT="1"/>
      <dgm:spPr>
        <a:xfrm>
          <a:off x="1690241" y="2279353"/>
          <a:ext cx="2310803" cy="909774"/>
        </a:xfrm>
        <a:solidFill>
          <a:sysClr val="window" lastClr="FFFFFF">
            <a:hueOff val="0"/>
            <a:satOff val="0"/>
            <a:lumOff val="0"/>
            <a:alpha val="90000"/>
          </a:sysClr>
        </a:solidFill>
        <a:ln w="25400" cap="flat" cmpd="sng" algn="ctr">
          <a:solidFill>
            <a:sysClr val="windowText" lastClr="000000"/>
          </a:solidFill>
          <a:prstDash val="solid"/>
        </a:ln>
        <a:effectLst>
          <a:outerShdw blurRad="50800" dist="50800" dir="5400000" algn="ctr" rotWithShape="0">
            <a:sysClr val="window" lastClr="FFFFFF"/>
          </a:outerShdw>
        </a:effectLst>
      </dgm:spPr>
      <dgm:t>
        <a:bodyPr/>
        <a:lstStyle/>
        <a:p>
          <a:endParaRPr lang="en-GB" sz="1000" b="1" noProof="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itchFamily="18" charset="0"/>
            <a:ea typeface="+mn-ea"/>
            <a:cs typeface="Times New Roman" pitchFamily="18" charset="0"/>
          </a:endParaRPr>
        </a:p>
        <a:p>
          <a:r>
            <a:rPr lang="en-GB" sz="1000" b="1" noProof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Patients registered with general practitioners marked for high quality data recording (SIDIAP-Q)</a:t>
          </a:r>
        </a:p>
        <a:p>
          <a:r>
            <a:rPr lang="en-GB" sz="1000" noProof="0" dirty="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1,833,125 </a:t>
          </a:r>
        </a:p>
        <a:p>
          <a:endParaRPr lang="en-GB" sz="900" noProof="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itchFamily="18" charset="0"/>
            <a:ea typeface="+mn-ea"/>
            <a:cs typeface="Times New Roman" pitchFamily="18" charset="0"/>
          </a:endParaRPr>
        </a:p>
      </dgm:t>
    </dgm:pt>
    <dgm:pt modelId="{593F5083-D7E5-40F2-A2BF-432F3A46C2EA}" type="parTrans" cxnId="{DD19AA16-4EB5-409C-98FA-A2BDB9BB400E}">
      <dgm:prSet/>
      <dgm:spPr>
        <a:xfrm>
          <a:off x="2671969" y="1923054"/>
          <a:ext cx="91440" cy="264787"/>
        </a:xfrm>
        <a:noFill/>
        <a:ln w="25400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endParaRPr lang="ca-ES"/>
        </a:p>
      </dgm:t>
    </dgm:pt>
    <dgm:pt modelId="{D7C11955-97A3-4434-B8F9-197C9BA978A8}" type="sibTrans" cxnId="{DD19AA16-4EB5-409C-98FA-A2BDB9BB400E}">
      <dgm:prSet/>
      <dgm:spPr/>
      <dgm:t>
        <a:bodyPr/>
        <a:lstStyle/>
        <a:p>
          <a:endParaRPr lang="ca-ES"/>
        </a:p>
      </dgm:t>
    </dgm:pt>
    <dgm:pt modelId="{EEA3B251-B4C7-4C33-B8E0-92292A8D8FB6}">
      <dgm:prSet custT="1"/>
      <dgm:spPr>
        <a:xfrm>
          <a:off x="4017740" y="1116957"/>
          <a:ext cx="1605273" cy="723388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/>
          </a:solidFill>
          <a:prstDash val="solid"/>
        </a:ln>
        <a:effectLst>
          <a:outerShdw blurRad="50800" dist="50800" dir="5400000" algn="ctr" rotWithShape="0">
            <a:sysClr val="window" lastClr="FFFFFF"/>
          </a:outerShdw>
        </a:effectLst>
      </dgm:spPr>
      <dgm:t>
        <a:bodyPr/>
        <a:lstStyle/>
        <a:p>
          <a:r>
            <a:rPr lang="en-GB" sz="1000" b="1" noProof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Primary care patients, </a:t>
          </a:r>
        </a:p>
        <a:p>
          <a:r>
            <a:rPr lang="es-ES" sz="1000" b="1" dirty="0" err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Other</a:t>
          </a:r>
          <a:r>
            <a:rPr lang="es-ES" sz="1000" b="1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 </a:t>
          </a:r>
          <a:r>
            <a:rPr lang="es-ES" sz="1000" b="1" dirty="0" err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providers</a:t>
          </a:r>
          <a:endParaRPr lang="es-ES" sz="1000" b="1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itchFamily="18" charset="0"/>
            <a:ea typeface="+mn-ea"/>
            <a:cs typeface="Times New Roman" pitchFamily="18" charset="0"/>
          </a:endParaRPr>
        </a:p>
        <a:p>
          <a:r>
            <a:rPr lang="es-ES" sz="1000" b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1,932,848</a:t>
          </a:r>
        </a:p>
      </dgm:t>
    </dgm:pt>
    <dgm:pt modelId="{EAE4B0A4-6F6D-4592-AA8E-952AB0DE7025}" type="parTrans" cxnId="{45D5259B-38B5-4804-AC09-C5D77330C8E3}">
      <dgm:prSet/>
      <dgm:spPr>
        <a:xfrm>
          <a:off x="3648280" y="773309"/>
          <a:ext cx="1075769" cy="252137"/>
        </a:xfrm>
        <a:noFill/>
        <a:ln w="25400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endParaRPr lang="es-ES"/>
        </a:p>
      </dgm:t>
    </dgm:pt>
    <dgm:pt modelId="{97BDBE1A-820E-4688-8082-3AECB8513556}" type="sibTrans" cxnId="{45D5259B-38B5-4804-AC09-C5D77330C8E3}">
      <dgm:prSet/>
      <dgm:spPr/>
      <dgm:t>
        <a:bodyPr/>
        <a:lstStyle/>
        <a:p>
          <a:endParaRPr lang="es-ES"/>
        </a:p>
      </dgm:t>
    </dgm:pt>
    <dgm:pt modelId="{76C1EF6F-71DE-40BC-B77E-1F35C0B95497}">
      <dgm:prSet custT="1"/>
      <dgm:spPr>
        <a:xfrm>
          <a:off x="2010452" y="3441265"/>
          <a:ext cx="1670381" cy="755736"/>
        </a:xfr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/>
          </a:solidFill>
          <a:prstDash val="solid"/>
        </a:ln>
        <a:effectLst>
          <a:outerShdw blurRad="50800" dist="50800" dir="5400000" algn="ctr" rotWithShape="0">
            <a:sysClr val="window" lastClr="FFFFFF"/>
          </a:outerShdw>
        </a:effectLst>
      </dgm:spPr>
      <dgm:t>
        <a:bodyPr/>
        <a:lstStyle/>
        <a:p>
          <a:r>
            <a:rPr lang="es-ES" sz="1000" b="1" dirty="0" err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Patients</a:t>
          </a:r>
          <a:r>
            <a:rPr lang="es-ES" sz="1000" b="1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 between 45-64 years old</a:t>
          </a:r>
        </a:p>
        <a:p>
          <a:r>
            <a:rPr lang="es-ES" sz="1000" b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523,656</a:t>
          </a:r>
          <a:endParaRPr lang="es-ES" sz="1000" b="0" dirty="0">
            <a:solidFill>
              <a:sysClr val="windowText" lastClr="000000"/>
            </a:solidFill>
            <a:latin typeface="Times New Roman" pitchFamily="18" charset="0"/>
            <a:ea typeface="+mn-ea"/>
            <a:cs typeface="Times New Roman" pitchFamily="18" charset="0"/>
          </a:endParaRPr>
        </a:p>
      </dgm:t>
    </dgm:pt>
    <dgm:pt modelId="{6B64D006-CA10-44F7-926A-95689AA8FD51}" type="parTrans" cxnId="{29466303-1827-442B-8BB6-F00034BC4F08}">
      <dgm:prSet/>
      <dgm:spPr>
        <a:xfrm>
          <a:off x="2703595" y="3097617"/>
          <a:ext cx="91440" cy="252137"/>
        </a:xfrm>
        <a:noFill/>
        <a:ln w="25400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endParaRPr lang="es-ES"/>
        </a:p>
      </dgm:t>
    </dgm:pt>
    <dgm:pt modelId="{104E1818-F53D-4B9C-A542-9979ECA309C3}" type="sibTrans" cxnId="{29466303-1827-442B-8BB6-F00034BC4F08}">
      <dgm:prSet/>
      <dgm:spPr/>
      <dgm:t>
        <a:bodyPr/>
        <a:lstStyle/>
        <a:p>
          <a:endParaRPr lang="es-ES"/>
        </a:p>
      </dgm:t>
    </dgm:pt>
    <dgm:pt modelId="{5F84C651-0F16-4D61-BC3D-8E82594C8DB0}">
      <dgm:prSet custT="1"/>
      <dgm:spPr>
        <a:solidFill>
          <a:schemeClr val="bg1">
            <a:alpha val="99000"/>
          </a:schemeClr>
        </a:solidFill>
        <a:ln>
          <a:solidFill>
            <a:schemeClr val="tx1"/>
          </a:solidFill>
        </a:ln>
      </dgm:spPr>
      <dgm:t>
        <a:bodyPr/>
        <a:lstStyle/>
        <a:p>
          <a:endParaRPr lang="es-ES" sz="1000" b="1">
            <a:latin typeface="Times New Roman" pitchFamily="18" charset="0"/>
            <a:cs typeface="Times New Roman" pitchFamily="18" charset="0"/>
          </a:endParaRPr>
        </a:p>
        <a:p>
          <a:endParaRPr lang="es-ES" sz="1000" b="1">
            <a:latin typeface="Times New Roman" pitchFamily="18" charset="0"/>
            <a:cs typeface="Times New Roman" pitchFamily="18" charset="0"/>
          </a:endParaRPr>
        </a:p>
        <a:p>
          <a:r>
            <a:rPr lang="es-ES" sz="1000" b="1">
              <a:latin typeface="Times New Roman" pitchFamily="18" charset="0"/>
              <a:cs typeface="Times New Roman" pitchFamily="18" charset="0"/>
            </a:rPr>
            <a:t>Patients with multimorbidity </a:t>
          </a:r>
        </a:p>
        <a:p>
          <a:r>
            <a:rPr lang="es-ES" sz="1000" b="1">
              <a:latin typeface="Times New Roman" pitchFamily="18" charset="0"/>
              <a:cs typeface="Times New Roman" pitchFamily="18" charset="0"/>
            </a:rPr>
            <a:t>(</a:t>
          </a:r>
          <a:r>
            <a:rPr lang="es-ES" sz="1000" b="1">
              <a:latin typeface="Times New Roman"/>
              <a:cs typeface="Times New Roman"/>
            </a:rPr>
            <a:t>≥ 2 ICD diagnoses)</a:t>
          </a:r>
        </a:p>
        <a:p>
          <a:r>
            <a:rPr lang="es-ES" sz="1000" b="0">
              <a:latin typeface="Times New Roman"/>
              <a:cs typeface="Times New Roman"/>
            </a:rPr>
            <a:t>(final set of patients included in the study)</a:t>
          </a:r>
          <a:endParaRPr lang="es-ES" sz="1000" b="0">
            <a:latin typeface="Times New Roman" pitchFamily="18" charset="0"/>
            <a:cs typeface="Times New Roman" pitchFamily="18" charset="0"/>
          </a:endParaRPr>
        </a:p>
        <a:p>
          <a:r>
            <a:rPr lang="es-ES" sz="1000" b="0">
              <a:solidFill>
                <a:sysClr val="windowText" lastClr="000000"/>
              </a:solidFill>
              <a:latin typeface="Times New Roman" pitchFamily="18" charset="0"/>
              <a:cs typeface="Times New Roman" pitchFamily="18" charset="0"/>
            </a:rPr>
            <a:t>408,994</a:t>
          </a:r>
        </a:p>
        <a:p>
          <a:endParaRPr lang="es-ES" sz="1000" b="1">
            <a:latin typeface="Times New Roman" pitchFamily="18" charset="0"/>
            <a:cs typeface="Times New Roman" pitchFamily="18" charset="0"/>
          </a:endParaRPr>
        </a:p>
        <a:p>
          <a:endParaRPr lang="es-ES" sz="600"/>
        </a:p>
      </dgm:t>
    </dgm:pt>
    <dgm:pt modelId="{683FA7B7-BF1D-4FC1-AA69-6BDCE73EF775}" type="parTrans" cxnId="{295C7FF3-AB55-40E8-9FF1-6AA077063324}">
      <dgm:prSet/>
      <dgm:spPr>
        <a:xfrm>
          <a:off x="2703595" y="3097617"/>
          <a:ext cx="91440" cy="252137"/>
        </a:xfrm>
        <a:noFill/>
        <a:ln w="25400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endParaRPr lang="es-ES"/>
        </a:p>
      </dgm:t>
    </dgm:pt>
    <dgm:pt modelId="{C6967030-88FD-4167-A0D2-76CF9C79DEB0}" type="sibTrans" cxnId="{295C7FF3-AB55-40E8-9FF1-6AA077063324}">
      <dgm:prSet/>
      <dgm:spPr/>
      <dgm:t>
        <a:bodyPr/>
        <a:lstStyle/>
        <a:p>
          <a:endParaRPr lang="es-ES"/>
        </a:p>
      </dgm:t>
    </dgm:pt>
    <dgm:pt modelId="{16E3C17C-1BA1-4E10-9AF1-A2A3A6718283}" type="pres">
      <dgm:prSet presAssocID="{B82B4C61-0ECC-4561-BCFA-4D72C28D14B7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E309B1D5-6CB3-4DE1-A00B-3154B8478C37}" type="pres">
      <dgm:prSet presAssocID="{82DDC9EB-C10E-4337-8A8C-BFDA6C767025}" presName="hierRoot1" presStyleCnt="0"/>
      <dgm:spPr/>
    </dgm:pt>
    <dgm:pt modelId="{2686F67A-F0E2-46B1-BBA4-F93C579061BB}" type="pres">
      <dgm:prSet presAssocID="{82DDC9EB-C10E-4337-8A8C-BFDA6C767025}" presName="composite" presStyleCnt="0"/>
      <dgm:spPr/>
    </dgm:pt>
    <dgm:pt modelId="{9848B207-6A71-4F6B-B740-5621A6E4326F}" type="pres">
      <dgm:prSet presAssocID="{82DDC9EB-C10E-4337-8A8C-BFDA6C767025}" presName="background" presStyleLbl="node0" presStyleIdx="0" presStyleCnt="1"/>
      <dgm:spPr>
        <a:xfrm>
          <a:off x="2559966" y="2813"/>
          <a:ext cx="2176626" cy="770495"/>
        </a:xfrm>
        <a:prstGeom prst="roundRect">
          <a:avLst>
            <a:gd name="adj" fmla="val 10000"/>
          </a:avLst>
        </a:prstGeom>
        <a:solidFill>
          <a:sysClr val="windowText" lastClr="000000"/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</dgm:pt>
    <dgm:pt modelId="{EB1586F2-D82C-4F5F-863D-2B1E655712F5}" type="pres">
      <dgm:prSet presAssocID="{82DDC9EB-C10E-4337-8A8C-BFDA6C767025}" presName="text" presStyleLbl="fgAcc0" presStyleIdx="0" presStyleCnt="1" custScaleX="251068" custScaleY="81975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</dgm:pt>
    <dgm:pt modelId="{DD4A7F28-2CAE-48F4-815C-BD86D597C9E6}" type="pres">
      <dgm:prSet presAssocID="{82DDC9EB-C10E-4337-8A8C-BFDA6C767025}" presName="hierChild2" presStyleCnt="0"/>
      <dgm:spPr/>
    </dgm:pt>
    <dgm:pt modelId="{121936DC-1D6C-4F25-B0F2-BB956907962F}" type="pres">
      <dgm:prSet presAssocID="{AE441389-9DBF-466D-A48E-E8856DD39BCF}" presName="Name10" presStyleLbl="parChTrans1D2" presStyleIdx="0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780901" y="0"/>
              </a:moveTo>
              <a:lnTo>
                <a:pt x="780901" y="253260"/>
              </a:lnTo>
              <a:lnTo>
                <a:pt x="0" y="253260"/>
              </a:lnTo>
              <a:lnTo>
                <a:pt x="0" y="371637"/>
              </a:lnTo>
            </a:path>
          </a:pathLst>
        </a:custGeom>
      </dgm:spPr>
    </dgm:pt>
    <dgm:pt modelId="{C5346085-8142-47CA-9345-9D19527AFDD4}" type="pres">
      <dgm:prSet presAssocID="{F9DBB426-9190-40AC-801F-F7C2A432A58B}" presName="hierRoot2" presStyleCnt="0"/>
      <dgm:spPr/>
    </dgm:pt>
    <dgm:pt modelId="{856EA940-3D75-4C9B-B7B7-6B73CF8F524E}" type="pres">
      <dgm:prSet presAssocID="{F9DBB426-9190-40AC-801F-F7C2A432A58B}" presName="composite2" presStyleCnt="0"/>
      <dgm:spPr/>
    </dgm:pt>
    <dgm:pt modelId="{F6525F40-22BF-4DE7-9510-96ACE86367AA}" type="pres">
      <dgm:prSet presAssocID="{F9DBB426-9190-40AC-801F-F7C2A432A58B}" presName="background2" presStyleLbl="node2" presStyleIdx="0" presStyleCnt="2"/>
      <dgm:spPr>
        <a:xfrm>
          <a:off x="1738247" y="1012795"/>
          <a:ext cx="1958883" cy="910259"/>
        </a:xfrm>
        <a:prstGeom prst="roundRect">
          <a:avLst>
            <a:gd name="adj" fmla="val 10000"/>
          </a:avLst>
        </a:prstGeom>
        <a:solidFill>
          <a:sysClr val="windowText" lastClr="000000"/>
        </a:solidFill>
        <a:ln w="25400" cap="flat" cmpd="sng" algn="ctr">
          <a:solidFill>
            <a:sysClr val="windowText" lastClr="000000"/>
          </a:solidFill>
          <a:prstDash val="solid"/>
        </a:ln>
        <a:effectLst/>
      </dgm:spPr>
    </dgm:pt>
    <dgm:pt modelId="{5EE76F7E-70ED-4B77-8E4A-F2036814B78C}" type="pres">
      <dgm:prSet presAssocID="{F9DBB426-9190-40AC-801F-F7C2A432A58B}" presName="text2" presStyleLbl="fgAcc2" presStyleIdx="0" presStyleCnt="2" custScaleX="223071" custScaleY="71808" custLinFactNeighborX="-3648" custLinFactNeighborY="-2298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</dgm:pt>
    <dgm:pt modelId="{C837F1B2-5372-415E-AFE0-CE1AF38896E9}" type="pres">
      <dgm:prSet presAssocID="{F9DBB426-9190-40AC-801F-F7C2A432A58B}" presName="hierChild3" presStyleCnt="0"/>
      <dgm:spPr/>
    </dgm:pt>
    <dgm:pt modelId="{6DF2639C-E631-4D01-ABA8-A2FE06DC3EEF}" type="pres">
      <dgm:prSet presAssocID="{593F5083-D7E5-40F2-A2BF-432F3A46C2EA}" presName="Name17" presStyleLbl="parChTrans1D3" presStyleIdx="0" presStyleCnt="1"/>
      <dgm:spPr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71637"/>
              </a:lnTo>
            </a:path>
          </a:pathLst>
        </a:custGeom>
      </dgm:spPr>
    </dgm:pt>
    <dgm:pt modelId="{E9511743-322D-42CC-A702-C26683F31A66}" type="pres">
      <dgm:prSet presAssocID="{DDF50C96-0A96-4C72-9BEC-D1EBAD537BB7}" presName="hierRoot3" presStyleCnt="0"/>
      <dgm:spPr/>
    </dgm:pt>
    <dgm:pt modelId="{1C685DEF-7303-4730-8F7E-8A39967B4172}" type="pres">
      <dgm:prSet presAssocID="{DDF50C96-0A96-4C72-9BEC-D1EBAD537BB7}" presName="composite3" presStyleCnt="0"/>
      <dgm:spPr/>
    </dgm:pt>
    <dgm:pt modelId="{F97A6428-13A4-4F83-B209-E01B6F8F6116}" type="pres">
      <dgm:prSet presAssocID="{DDF50C96-0A96-4C72-9BEC-D1EBAD537BB7}" presName="background3" presStyleLbl="node3" presStyleIdx="0" presStyleCnt="1"/>
      <dgm:spPr>
        <a:xfrm>
          <a:off x="1593914" y="2187842"/>
          <a:ext cx="2310803" cy="909774"/>
        </a:xfrm>
        <a:prstGeom prst="roundRect">
          <a:avLst>
            <a:gd name="adj" fmla="val 10000"/>
          </a:avLst>
        </a:prstGeom>
        <a:solidFill>
          <a:sysClr val="windowText" lastClr="000000"/>
        </a:solidFill>
        <a:ln w="25400" cap="flat" cmpd="sng" algn="ctr">
          <a:solidFill>
            <a:sysClr val="windowText" lastClr="000000"/>
          </a:solidFill>
          <a:prstDash val="solid"/>
        </a:ln>
        <a:effectLst/>
      </dgm:spPr>
    </dgm:pt>
    <dgm:pt modelId="{6150528C-AEE7-4AA3-9F95-DA6E34AEBA60}" type="pres">
      <dgm:prSet presAssocID="{DDF50C96-0A96-4C72-9BEC-D1EBAD537BB7}" presName="text3" presStyleLbl="fgAcc3" presStyleIdx="0" presStyleCnt="1" custScaleX="266545" custScaleY="82536" custLinFactNeighborX="-3080" custLinFactNeighborY="-9701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</dgm:pt>
    <dgm:pt modelId="{82F29AC2-21FE-4780-9ABE-233DFAB7A852}" type="pres">
      <dgm:prSet presAssocID="{DDF50C96-0A96-4C72-9BEC-D1EBAD537BB7}" presName="hierChild4" presStyleCnt="0"/>
      <dgm:spPr/>
    </dgm:pt>
    <dgm:pt modelId="{923BEF35-A98A-4B27-839C-C852D1B8BB86}" type="pres">
      <dgm:prSet presAssocID="{6B64D006-CA10-44F7-926A-95689AA8FD51}" presName="Name23" presStyleLbl="parChTrans1D4" presStyleIdx="0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71637"/>
              </a:lnTo>
            </a:path>
          </a:pathLst>
        </a:custGeom>
      </dgm:spPr>
    </dgm:pt>
    <dgm:pt modelId="{2EF09B75-C11A-4693-A1EE-CD50F48D9A31}" type="pres">
      <dgm:prSet presAssocID="{76C1EF6F-71DE-40BC-B77E-1F35C0B95497}" presName="hierRoot4" presStyleCnt="0"/>
      <dgm:spPr/>
    </dgm:pt>
    <dgm:pt modelId="{8A89BDED-69BA-45D1-9590-D2AE318243C0}" type="pres">
      <dgm:prSet presAssocID="{76C1EF6F-71DE-40BC-B77E-1F35C0B95497}" presName="composite4" presStyleCnt="0"/>
      <dgm:spPr/>
    </dgm:pt>
    <dgm:pt modelId="{C5DBCDB7-3096-46BC-A2A6-236CF09B0C0C}" type="pres">
      <dgm:prSet presAssocID="{76C1EF6F-71DE-40BC-B77E-1F35C0B95497}" presName="background4" presStyleLbl="node4" presStyleIdx="0" presStyleCnt="2"/>
      <dgm:spPr>
        <a:xfrm>
          <a:off x="1914125" y="3349754"/>
          <a:ext cx="1670381" cy="755736"/>
        </a:xfrm>
        <a:prstGeom prst="roundRect">
          <a:avLst>
            <a:gd name="adj" fmla="val 10000"/>
          </a:avLst>
        </a:prstGeom>
        <a:solidFill>
          <a:sysClr val="windowText" lastClr="000000"/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</dgm:pt>
    <dgm:pt modelId="{073A6E0C-9182-48C7-88CA-767BC374B31C}" type="pres">
      <dgm:prSet presAssocID="{76C1EF6F-71DE-40BC-B77E-1F35C0B95497}" presName="text4" presStyleLbl="fgAcc4" presStyleIdx="0" presStyleCnt="2" custScaleX="192674" custScaleY="70311" custLinFactNeighborX="-1669" custLinFactNeighborY="-7883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</dgm:pt>
    <dgm:pt modelId="{E5A11A62-9568-4E07-8594-9D554C8CDD3C}" type="pres">
      <dgm:prSet presAssocID="{76C1EF6F-71DE-40BC-B77E-1F35C0B95497}" presName="hierChild5" presStyleCnt="0"/>
      <dgm:spPr/>
    </dgm:pt>
    <dgm:pt modelId="{EA70B6EC-445B-42CB-A1DA-841117C9B887}" type="pres">
      <dgm:prSet presAssocID="{683FA7B7-BF1D-4FC1-AA69-6BDCE73EF775}" presName="Name23" presStyleLbl="parChTrans1D4" presStyleIdx="1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71637"/>
              </a:lnTo>
            </a:path>
          </a:pathLst>
        </a:custGeom>
      </dgm:spPr>
    </dgm:pt>
    <dgm:pt modelId="{A548CA7D-99DA-4AAA-A2A8-3E4FA136F9AF}" type="pres">
      <dgm:prSet presAssocID="{5F84C651-0F16-4D61-BC3D-8E82594C8DB0}" presName="hierRoot4" presStyleCnt="0"/>
      <dgm:spPr/>
    </dgm:pt>
    <dgm:pt modelId="{F0682C4E-8FAA-4059-A6A3-6BC079DD3AA1}" type="pres">
      <dgm:prSet presAssocID="{5F84C651-0F16-4D61-BC3D-8E82594C8DB0}" presName="composite4" presStyleCnt="0"/>
      <dgm:spPr/>
    </dgm:pt>
    <dgm:pt modelId="{0594A8E3-BCBA-445F-80F8-F58DC763CC0F}" type="pres">
      <dgm:prSet presAssocID="{5F84C651-0F16-4D61-BC3D-8E82594C8DB0}" presName="background4" presStyleLbl="node4" presStyleIdx="1" presStyleCnt="2"/>
      <dgm:spPr>
        <a:solidFill>
          <a:schemeClr val="tx1"/>
        </a:solidFill>
      </dgm:spPr>
    </dgm:pt>
    <dgm:pt modelId="{97BD72D2-50F3-40AF-B0EC-4BEE11EF51BA}" type="pres">
      <dgm:prSet presAssocID="{5F84C651-0F16-4D61-BC3D-8E82594C8DB0}" presName="text4" presStyleLbl="fgAcc4" presStyleIdx="1" presStyleCnt="2" custScaleX="228743" custScaleY="120465" custLinFactNeighborX="-1669" custLinFactNeighborY="-7883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</dgm:pt>
    <dgm:pt modelId="{47DFF33B-932F-46A0-B87A-59EF6437E55F}" type="pres">
      <dgm:prSet presAssocID="{5F84C651-0F16-4D61-BC3D-8E82594C8DB0}" presName="hierChild5" presStyleCnt="0"/>
      <dgm:spPr/>
    </dgm:pt>
    <dgm:pt modelId="{005501B3-7152-4DA2-BB99-D3A135BD26C8}" type="pres">
      <dgm:prSet presAssocID="{EAE4B0A4-6F6D-4592-AA8E-952AB0DE7025}" presName="Name10" presStyleLbl="parChTrans1D2" presStyleIdx="1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53260"/>
              </a:lnTo>
              <a:lnTo>
                <a:pt x="1079519" y="253260"/>
              </a:lnTo>
              <a:lnTo>
                <a:pt x="1079519" y="371637"/>
              </a:lnTo>
            </a:path>
          </a:pathLst>
        </a:custGeom>
      </dgm:spPr>
    </dgm:pt>
    <dgm:pt modelId="{C0C597A1-0ADB-4F50-BE2C-454C0A481238}" type="pres">
      <dgm:prSet presAssocID="{EEA3B251-B4C7-4C33-B8E0-92292A8D8FB6}" presName="hierRoot2" presStyleCnt="0"/>
      <dgm:spPr/>
    </dgm:pt>
    <dgm:pt modelId="{4F6A803C-37CF-435C-B9EF-E29360437C4E}" type="pres">
      <dgm:prSet presAssocID="{EEA3B251-B4C7-4C33-B8E0-92292A8D8FB6}" presName="composite2" presStyleCnt="0"/>
      <dgm:spPr/>
    </dgm:pt>
    <dgm:pt modelId="{28EE3AD1-B4B8-42CF-ACAB-6A9A2C3C77A9}" type="pres">
      <dgm:prSet presAssocID="{EEA3B251-B4C7-4C33-B8E0-92292A8D8FB6}" presName="background2" presStyleLbl="node2" presStyleIdx="1" presStyleCnt="2"/>
      <dgm:spPr>
        <a:xfrm>
          <a:off x="3921412" y="1025446"/>
          <a:ext cx="1605273" cy="723388"/>
        </a:xfrm>
        <a:prstGeom prst="roundRect">
          <a:avLst>
            <a:gd name="adj" fmla="val 10000"/>
          </a:avLst>
        </a:prstGeom>
        <a:solidFill>
          <a:sysClr val="windowText" lastClr="000000"/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</dgm:pt>
    <dgm:pt modelId="{BC3448A2-C160-4C4E-829A-5ECC329CF170}" type="pres">
      <dgm:prSet presAssocID="{EEA3B251-B4C7-4C33-B8E0-92292A8D8FB6}" presName="text2" presStyleLbl="fgAcc2" presStyleIdx="1" presStyleCnt="2" custScaleX="188441" custScaleY="76809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</dgm:pt>
    <dgm:pt modelId="{5D4E5AB4-0FEE-448C-8425-53ACCB7D56E9}" type="pres">
      <dgm:prSet presAssocID="{EEA3B251-B4C7-4C33-B8E0-92292A8D8FB6}" presName="hierChild3" presStyleCnt="0"/>
      <dgm:spPr/>
    </dgm:pt>
  </dgm:ptLst>
  <dgm:cxnLst>
    <dgm:cxn modelId="{5C10FD00-BD07-44B2-A672-9DD246401471}" type="presOf" srcId="{EEA3B251-B4C7-4C33-B8E0-92292A8D8FB6}" destId="{BC3448A2-C160-4C4E-829A-5ECC329CF170}" srcOrd="0" destOrd="0" presId="urn:microsoft.com/office/officeart/2005/8/layout/hierarchy1"/>
    <dgm:cxn modelId="{29466303-1827-442B-8BB6-F00034BC4F08}" srcId="{DDF50C96-0A96-4C72-9BEC-D1EBAD537BB7}" destId="{76C1EF6F-71DE-40BC-B77E-1F35C0B95497}" srcOrd="0" destOrd="0" parTransId="{6B64D006-CA10-44F7-926A-95689AA8FD51}" sibTransId="{104E1818-F53D-4B9C-A542-9979ECA309C3}"/>
    <dgm:cxn modelId="{DD19AA16-4EB5-409C-98FA-A2BDB9BB400E}" srcId="{F9DBB426-9190-40AC-801F-F7C2A432A58B}" destId="{DDF50C96-0A96-4C72-9BEC-D1EBAD537BB7}" srcOrd="0" destOrd="0" parTransId="{593F5083-D7E5-40F2-A2BF-432F3A46C2EA}" sibTransId="{D7C11955-97A3-4434-B8F9-197C9BA978A8}"/>
    <dgm:cxn modelId="{57FD261F-C489-462D-9555-12E4D5F6B830}" type="presOf" srcId="{F9DBB426-9190-40AC-801F-F7C2A432A58B}" destId="{5EE76F7E-70ED-4B77-8E4A-F2036814B78C}" srcOrd="0" destOrd="0" presId="urn:microsoft.com/office/officeart/2005/8/layout/hierarchy1"/>
    <dgm:cxn modelId="{18BF6222-F4A1-4D37-BDF1-06EA67E48054}" type="presOf" srcId="{6B64D006-CA10-44F7-926A-95689AA8FD51}" destId="{923BEF35-A98A-4B27-839C-C852D1B8BB86}" srcOrd="0" destOrd="0" presId="urn:microsoft.com/office/officeart/2005/8/layout/hierarchy1"/>
    <dgm:cxn modelId="{86FF4D26-144B-4717-B7FC-98E472ED99E7}" type="presOf" srcId="{683FA7B7-BF1D-4FC1-AA69-6BDCE73EF775}" destId="{EA70B6EC-445B-42CB-A1DA-841117C9B887}" srcOrd="0" destOrd="0" presId="urn:microsoft.com/office/officeart/2005/8/layout/hierarchy1"/>
    <dgm:cxn modelId="{8CD34E33-C806-4864-84A0-5FBEB3606B66}" type="presOf" srcId="{EAE4B0A4-6F6D-4592-AA8E-952AB0DE7025}" destId="{005501B3-7152-4DA2-BB99-D3A135BD26C8}" srcOrd="0" destOrd="0" presId="urn:microsoft.com/office/officeart/2005/8/layout/hierarchy1"/>
    <dgm:cxn modelId="{42A88333-503D-4142-A9E0-42F13B0538B3}" type="presOf" srcId="{82DDC9EB-C10E-4337-8A8C-BFDA6C767025}" destId="{EB1586F2-D82C-4F5F-863D-2B1E655712F5}" srcOrd="0" destOrd="0" presId="urn:microsoft.com/office/officeart/2005/8/layout/hierarchy1"/>
    <dgm:cxn modelId="{A6D3FC5D-31B9-4644-A817-6CD02254188B}" type="presOf" srcId="{DDF50C96-0A96-4C72-9BEC-D1EBAD537BB7}" destId="{6150528C-AEE7-4AA3-9F95-DA6E34AEBA60}" srcOrd="0" destOrd="0" presId="urn:microsoft.com/office/officeart/2005/8/layout/hierarchy1"/>
    <dgm:cxn modelId="{0976326C-CD2A-47D8-99A5-14C92AE289D9}" type="presOf" srcId="{5F84C651-0F16-4D61-BC3D-8E82594C8DB0}" destId="{97BD72D2-50F3-40AF-B0EC-4BEE11EF51BA}" srcOrd="0" destOrd="0" presId="urn:microsoft.com/office/officeart/2005/8/layout/hierarchy1"/>
    <dgm:cxn modelId="{4F3AE473-CF91-441F-AF89-0CD4120B8447}" srcId="{82DDC9EB-C10E-4337-8A8C-BFDA6C767025}" destId="{F9DBB426-9190-40AC-801F-F7C2A432A58B}" srcOrd="0" destOrd="0" parTransId="{AE441389-9DBF-466D-A48E-E8856DD39BCF}" sibTransId="{B88B6B5F-B3B8-4E2A-8ECB-F71DA1678332}"/>
    <dgm:cxn modelId="{A23C927C-04B8-4153-87E8-6B802E136EF5}" srcId="{B82B4C61-0ECC-4561-BCFA-4D72C28D14B7}" destId="{82DDC9EB-C10E-4337-8A8C-BFDA6C767025}" srcOrd="0" destOrd="0" parTransId="{4C153A56-59D6-4444-A2B4-9520D728EA78}" sibTransId="{30B70913-7CE6-49F8-8B2E-3C8770356ACC}"/>
    <dgm:cxn modelId="{AE8D0196-58C4-4072-8A61-FF441FDFC313}" type="presOf" srcId="{593F5083-D7E5-40F2-A2BF-432F3A46C2EA}" destId="{6DF2639C-E631-4D01-ABA8-A2FE06DC3EEF}" srcOrd="0" destOrd="0" presId="urn:microsoft.com/office/officeart/2005/8/layout/hierarchy1"/>
    <dgm:cxn modelId="{45D5259B-38B5-4804-AC09-C5D77330C8E3}" srcId="{82DDC9EB-C10E-4337-8A8C-BFDA6C767025}" destId="{EEA3B251-B4C7-4C33-B8E0-92292A8D8FB6}" srcOrd="1" destOrd="0" parTransId="{EAE4B0A4-6F6D-4592-AA8E-952AB0DE7025}" sibTransId="{97BDBE1A-820E-4688-8082-3AECB8513556}"/>
    <dgm:cxn modelId="{E2833CAD-4488-40D2-9695-8FDAC30C1CEA}" type="presOf" srcId="{76C1EF6F-71DE-40BC-B77E-1F35C0B95497}" destId="{073A6E0C-9182-48C7-88CA-767BC374B31C}" srcOrd="0" destOrd="0" presId="urn:microsoft.com/office/officeart/2005/8/layout/hierarchy1"/>
    <dgm:cxn modelId="{D9728BC0-BC69-445A-A25E-27DFAAA96036}" type="presOf" srcId="{B82B4C61-0ECC-4561-BCFA-4D72C28D14B7}" destId="{16E3C17C-1BA1-4E10-9AF1-A2A3A6718283}" srcOrd="0" destOrd="0" presId="urn:microsoft.com/office/officeart/2005/8/layout/hierarchy1"/>
    <dgm:cxn modelId="{C658BDF2-F018-4FFD-9ADB-AF37DB16C31D}" type="presOf" srcId="{AE441389-9DBF-466D-A48E-E8856DD39BCF}" destId="{121936DC-1D6C-4F25-B0F2-BB956907962F}" srcOrd="0" destOrd="0" presId="urn:microsoft.com/office/officeart/2005/8/layout/hierarchy1"/>
    <dgm:cxn modelId="{295C7FF3-AB55-40E8-9FF1-6AA077063324}" srcId="{76C1EF6F-71DE-40BC-B77E-1F35C0B95497}" destId="{5F84C651-0F16-4D61-BC3D-8E82594C8DB0}" srcOrd="0" destOrd="0" parTransId="{683FA7B7-BF1D-4FC1-AA69-6BDCE73EF775}" sibTransId="{C6967030-88FD-4167-A0D2-76CF9C79DEB0}"/>
    <dgm:cxn modelId="{E07211D9-2DD9-495D-8D90-D68BDC0159CA}" type="presParOf" srcId="{16E3C17C-1BA1-4E10-9AF1-A2A3A6718283}" destId="{E309B1D5-6CB3-4DE1-A00B-3154B8478C37}" srcOrd="0" destOrd="0" presId="urn:microsoft.com/office/officeart/2005/8/layout/hierarchy1"/>
    <dgm:cxn modelId="{7D2C9A19-0056-4295-A378-531A013D3951}" type="presParOf" srcId="{E309B1D5-6CB3-4DE1-A00B-3154B8478C37}" destId="{2686F67A-F0E2-46B1-BBA4-F93C579061BB}" srcOrd="0" destOrd="0" presId="urn:microsoft.com/office/officeart/2005/8/layout/hierarchy1"/>
    <dgm:cxn modelId="{4AD54400-8F19-41A8-ABC9-DF2CA2345FF1}" type="presParOf" srcId="{2686F67A-F0E2-46B1-BBA4-F93C579061BB}" destId="{9848B207-6A71-4F6B-B740-5621A6E4326F}" srcOrd="0" destOrd="0" presId="urn:microsoft.com/office/officeart/2005/8/layout/hierarchy1"/>
    <dgm:cxn modelId="{6E6AC404-4649-4A05-8DCA-FF59FBE9C643}" type="presParOf" srcId="{2686F67A-F0E2-46B1-BBA4-F93C579061BB}" destId="{EB1586F2-D82C-4F5F-863D-2B1E655712F5}" srcOrd="1" destOrd="0" presId="urn:microsoft.com/office/officeart/2005/8/layout/hierarchy1"/>
    <dgm:cxn modelId="{ADF4E89D-5AFE-4CA2-AA0B-704B63ADA14C}" type="presParOf" srcId="{E309B1D5-6CB3-4DE1-A00B-3154B8478C37}" destId="{DD4A7F28-2CAE-48F4-815C-BD86D597C9E6}" srcOrd="1" destOrd="0" presId="urn:microsoft.com/office/officeart/2005/8/layout/hierarchy1"/>
    <dgm:cxn modelId="{4A56ED0F-E7BA-4335-984F-6DDF20001BB9}" type="presParOf" srcId="{DD4A7F28-2CAE-48F4-815C-BD86D597C9E6}" destId="{121936DC-1D6C-4F25-B0F2-BB956907962F}" srcOrd="0" destOrd="0" presId="urn:microsoft.com/office/officeart/2005/8/layout/hierarchy1"/>
    <dgm:cxn modelId="{CD005EF5-9C27-4CDB-9790-4F4B9AA1EA49}" type="presParOf" srcId="{DD4A7F28-2CAE-48F4-815C-BD86D597C9E6}" destId="{C5346085-8142-47CA-9345-9D19527AFDD4}" srcOrd="1" destOrd="0" presId="urn:microsoft.com/office/officeart/2005/8/layout/hierarchy1"/>
    <dgm:cxn modelId="{EAF965CB-E453-4966-A6D8-E731A67802A7}" type="presParOf" srcId="{C5346085-8142-47CA-9345-9D19527AFDD4}" destId="{856EA940-3D75-4C9B-B7B7-6B73CF8F524E}" srcOrd="0" destOrd="0" presId="urn:microsoft.com/office/officeart/2005/8/layout/hierarchy1"/>
    <dgm:cxn modelId="{57EF4B8E-542A-4C7C-9B7C-18F8B0A33B24}" type="presParOf" srcId="{856EA940-3D75-4C9B-B7B7-6B73CF8F524E}" destId="{F6525F40-22BF-4DE7-9510-96ACE86367AA}" srcOrd="0" destOrd="0" presId="urn:microsoft.com/office/officeart/2005/8/layout/hierarchy1"/>
    <dgm:cxn modelId="{302B7FD9-7BFE-4FFB-B783-A84045A4DA85}" type="presParOf" srcId="{856EA940-3D75-4C9B-B7B7-6B73CF8F524E}" destId="{5EE76F7E-70ED-4B77-8E4A-F2036814B78C}" srcOrd="1" destOrd="0" presId="urn:microsoft.com/office/officeart/2005/8/layout/hierarchy1"/>
    <dgm:cxn modelId="{7EDD1B87-56F7-4EC5-8689-A6C9AAB93849}" type="presParOf" srcId="{C5346085-8142-47CA-9345-9D19527AFDD4}" destId="{C837F1B2-5372-415E-AFE0-CE1AF38896E9}" srcOrd="1" destOrd="0" presId="urn:microsoft.com/office/officeart/2005/8/layout/hierarchy1"/>
    <dgm:cxn modelId="{52013919-8220-4B11-8707-6B028A0607A5}" type="presParOf" srcId="{C837F1B2-5372-415E-AFE0-CE1AF38896E9}" destId="{6DF2639C-E631-4D01-ABA8-A2FE06DC3EEF}" srcOrd="0" destOrd="0" presId="urn:microsoft.com/office/officeart/2005/8/layout/hierarchy1"/>
    <dgm:cxn modelId="{928FFA6A-216F-4B10-B8B6-8F0EB654506A}" type="presParOf" srcId="{C837F1B2-5372-415E-AFE0-CE1AF38896E9}" destId="{E9511743-322D-42CC-A702-C26683F31A66}" srcOrd="1" destOrd="0" presId="urn:microsoft.com/office/officeart/2005/8/layout/hierarchy1"/>
    <dgm:cxn modelId="{0B7424A7-CA7D-4BA5-9DB9-EC87578DEE59}" type="presParOf" srcId="{E9511743-322D-42CC-A702-C26683F31A66}" destId="{1C685DEF-7303-4730-8F7E-8A39967B4172}" srcOrd="0" destOrd="0" presId="urn:microsoft.com/office/officeart/2005/8/layout/hierarchy1"/>
    <dgm:cxn modelId="{90DC7DBC-0331-435D-B84C-C1D6D62D00C3}" type="presParOf" srcId="{1C685DEF-7303-4730-8F7E-8A39967B4172}" destId="{F97A6428-13A4-4F83-B209-E01B6F8F6116}" srcOrd="0" destOrd="0" presId="urn:microsoft.com/office/officeart/2005/8/layout/hierarchy1"/>
    <dgm:cxn modelId="{98965C11-B081-4E66-85FD-71378FEF76A2}" type="presParOf" srcId="{1C685DEF-7303-4730-8F7E-8A39967B4172}" destId="{6150528C-AEE7-4AA3-9F95-DA6E34AEBA60}" srcOrd="1" destOrd="0" presId="urn:microsoft.com/office/officeart/2005/8/layout/hierarchy1"/>
    <dgm:cxn modelId="{12E06569-A5BE-4AA5-B852-448AEC16D25C}" type="presParOf" srcId="{E9511743-322D-42CC-A702-C26683F31A66}" destId="{82F29AC2-21FE-4780-9ABE-233DFAB7A852}" srcOrd="1" destOrd="0" presId="urn:microsoft.com/office/officeart/2005/8/layout/hierarchy1"/>
    <dgm:cxn modelId="{8596373A-DD88-41FC-A9D0-59948B48EB3E}" type="presParOf" srcId="{82F29AC2-21FE-4780-9ABE-233DFAB7A852}" destId="{923BEF35-A98A-4B27-839C-C852D1B8BB86}" srcOrd="0" destOrd="0" presId="urn:microsoft.com/office/officeart/2005/8/layout/hierarchy1"/>
    <dgm:cxn modelId="{DC918DAE-D482-4CEF-96EE-3D4708B36D96}" type="presParOf" srcId="{82F29AC2-21FE-4780-9ABE-233DFAB7A852}" destId="{2EF09B75-C11A-4693-A1EE-CD50F48D9A31}" srcOrd="1" destOrd="0" presId="urn:microsoft.com/office/officeart/2005/8/layout/hierarchy1"/>
    <dgm:cxn modelId="{6018D01E-DB4C-4998-930F-383671F04807}" type="presParOf" srcId="{2EF09B75-C11A-4693-A1EE-CD50F48D9A31}" destId="{8A89BDED-69BA-45D1-9590-D2AE318243C0}" srcOrd="0" destOrd="0" presId="urn:microsoft.com/office/officeart/2005/8/layout/hierarchy1"/>
    <dgm:cxn modelId="{0F2CABFC-B7C8-49FE-88F4-35E294553363}" type="presParOf" srcId="{8A89BDED-69BA-45D1-9590-D2AE318243C0}" destId="{C5DBCDB7-3096-46BC-A2A6-236CF09B0C0C}" srcOrd="0" destOrd="0" presId="urn:microsoft.com/office/officeart/2005/8/layout/hierarchy1"/>
    <dgm:cxn modelId="{62B75950-D303-45C2-9B82-85D195D6DD5F}" type="presParOf" srcId="{8A89BDED-69BA-45D1-9590-D2AE318243C0}" destId="{073A6E0C-9182-48C7-88CA-767BC374B31C}" srcOrd="1" destOrd="0" presId="urn:microsoft.com/office/officeart/2005/8/layout/hierarchy1"/>
    <dgm:cxn modelId="{66A29248-2C99-4098-8668-369264EA3A3E}" type="presParOf" srcId="{2EF09B75-C11A-4693-A1EE-CD50F48D9A31}" destId="{E5A11A62-9568-4E07-8594-9D554C8CDD3C}" srcOrd="1" destOrd="0" presId="urn:microsoft.com/office/officeart/2005/8/layout/hierarchy1"/>
    <dgm:cxn modelId="{3957509E-85BF-4BFA-8296-DAEDF9A13FC4}" type="presParOf" srcId="{E5A11A62-9568-4E07-8594-9D554C8CDD3C}" destId="{EA70B6EC-445B-42CB-A1DA-841117C9B887}" srcOrd="0" destOrd="0" presId="urn:microsoft.com/office/officeart/2005/8/layout/hierarchy1"/>
    <dgm:cxn modelId="{11072C9C-7F7B-4261-BB23-5741BEFBE21F}" type="presParOf" srcId="{E5A11A62-9568-4E07-8594-9D554C8CDD3C}" destId="{A548CA7D-99DA-4AAA-A2A8-3E4FA136F9AF}" srcOrd="1" destOrd="0" presId="urn:microsoft.com/office/officeart/2005/8/layout/hierarchy1"/>
    <dgm:cxn modelId="{14252E36-FE87-412E-9CD5-42AC44B2D6BB}" type="presParOf" srcId="{A548CA7D-99DA-4AAA-A2A8-3E4FA136F9AF}" destId="{F0682C4E-8FAA-4059-A6A3-6BC079DD3AA1}" srcOrd="0" destOrd="0" presId="urn:microsoft.com/office/officeart/2005/8/layout/hierarchy1"/>
    <dgm:cxn modelId="{ABBEC4E8-2DF2-4D2B-922E-BE08F6A99BB5}" type="presParOf" srcId="{F0682C4E-8FAA-4059-A6A3-6BC079DD3AA1}" destId="{0594A8E3-BCBA-445F-80F8-F58DC763CC0F}" srcOrd="0" destOrd="0" presId="urn:microsoft.com/office/officeart/2005/8/layout/hierarchy1"/>
    <dgm:cxn modelId="{3956CA89-EA1F-4546-8293-50268E91BA13}" type="presParOf" srcId="{F0682C4E-8FAA-4059-A6A3-6BC079DD3AA1}" destId="{97BD72D2-50F3-40AF-B0EC-4BEE11EF51BA}" srcOrd="1" destOrd="0" presId="urn:microsoft.com/office/officeart/2005/8/layout/hierarchy1"/>
    <dgm:cxn modelId="{BD74D62D-6EA1-4582-89FC-1E6A2D71F462}" type="presParOf" srcId="{A548CA7D-99DA-4AAA-A2A8-3E4FA136F9AF}" destId="{47DFF33B-932F-46A0-B87A-59EF6437E55F}" srcOrd="1" destOrd="0" presId="urn:microsoft.com/office/officeart/2005/8/layout/hierarchy1"/>
    <dgm:cxn modelId="{BD93FAD9-4F88-4920-8ECB-33A515BDB132}" type="presParOf" srcId="{DD4A7F28-2CAE-48F4-815C-BD86D597C9E6}" destId="{005501B3-7152-4DA2-BB99-D3A135BD26C8}" srcOrd="2" destOrd="0" presId="urn:microsoft.com/office/officeart/2005/8/layout/hierarchy1"/>
    <dgm:cxn modelId="{08BBFC7B-6178-4E73-906F-E4EEFF391A60}" type="presParOf" srcId="{DD4A7F28-2CAE-48F4-815C-BD86D597C9E6}" destId="{C0C597A1-0ADB-4F50-BE2C-454C0A481238}" srcOrd="3" destOrd="0" presId="urn:microsoft.com/office/officeart/2005/8/layout/hierarchy1"/>
    <dgm:cxn modelId="{348991B8-6988-4DE9-BFDC-4C23BCC58690}" type="presParOf" srcId="{C0C597A1-0ADB-4F50-BE2C-454C0A481238}" destId="{4F6A803C-37CF-435C-B9EF-E29360437C4E}" srcOrd="0" destOrd="0" presId="urn:microsoft.com/office/officeart/2005/8/layout/hierarchy1"/>
    <dgm:cxn modelId="{0E479100-7705-4BB2-97A4-7A05C2DDF586}" type="presParOf" srcId="{4F6A803C-37CF-435C-B9EF-E29360437C4E}" destId="{28EE3AD1-B4B8-42CF-ACAB-6A9A2C3C77A9}" srcOrd="0" destOrd="0" presId="urn:microsoft.com/office/officeart/2005/8/layout/hierarchy1"/>
    <dgm:cxn modelId="{A20756F4-0477-4442-9E39-306E1220BFD8}" type="presParOf" srcId="{4F6A803C-37CF-435C-B9EF-E29360437C4E}" destId="{BC3448A2-C160-4C4E-829A-5ECC329CF170}" srcOrd="1" destOrd="0" presId="urn:microsoft.com/office/officeart/2005/8/layout/hierarchy1"/>
    <dgm:cxn modelId="{18FDD433-9F1C-4BB1-920D-C83BD20F1D61}" type="presParOf" srcId="{C0C597A1-0ADB-4F50-BE2C-454C0A481238}" destId="{5D4E5AB4-0FEE-448C-8425-53ACCB7D56E9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05501B3-7152-4DA2-BB99-D3A135BD26C8}">
      <dsp:nvSpPr>
        <dsp:cNvPr id="0" name=""/>
        <dsp:cNvSpPr/>
      </dsp:nvSpPr>
      <dsp:spPr>
        <a:xfrm>
          <a:off x="3029571" y="1073998"/>
          <a:ext cx="1556605" cy="36911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53260"/>
              </a:lnTo>
              <a:lnTo>
                <a:pt x="1079519" y="253260"/>
              </a:lnTo>
              <a:lnTo>
                <a:pt x="1079519" y="371637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A70B6EC-445B-42CB-A1DA-841117C9B887}">
      <dsp:nvSpPr>
        <dsp:cNvPr id="0" name=""/>
        <dsp:cNvSpPr/>
      </dsp:nvSpPr>
      <dsp:spPr>
        <a:xfrm>
          <a:off x="1625822" y="3928385"/>
          <a:ext cx="91440" cy="36911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71637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23BEF35-A98A-4B27-839C-C852D1B8BB86}">
      <dsp:nvSpPr>
        <dsp:cNvPr id="0" name=""/>
        <dsp:cNvSpPr/>
      </dsp:nvSpPr>
      <dsp:spPr>
        <a:xfrm>
          <a:off x="1607914" y="2977957"/>
          <a:ext cx="91440" cy="38377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71637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DF2639C-E631-4D01-ABA8-A2FE06DC3EEF}">
      <dsp:nvSpPr>
        <dsp:cNvPr id="0" name=""/>
        <dsp:cNvSpPr/>
      </dsp:nvSpPr>
      <dsp:spPr>
        <a:xfrm>
          <a:off x="1600705" y="2003319"/>
          <a:ext cx="91440" cy="30945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71637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21936DC-1D6C-4F25-B0F2-BB956907962F}">
      <dsp:nvSpPr>
        <dsp:cNvPr id="0" name=""/>
        <dsp:cNvSpPr/>
      </dsp:nvSpPr>
      <dsp:spPr>
        <a:xfrm>
          <a:off x="1646425" y="1073998"/>
          <a:ext cx="1383146" cy="350599"/>
        </a:xfrm>
        <a:custGeom>
          <a:avLst/>
          <a:gdLst/>
          <a:ahLst/>
          <a:cxnLst/>
          <a:rect l="0" t="0" r="0" b="0"/>
          <a:pathLst>
            <a:path>
              <a:moveTo>
                <a:pt x="780901" y="0"/>
              </a:moveTo>
              <a:lnTo>
                <a:pt x="780901" y="253260"/>
              </a:lnTo>
              <a:lnTo>
                <a:pt x="0" y="253260"/>
              </a:lnTo>
              <a:lnTo>
                <a:pt x="0" y="371637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848B207-6A71-4F6B-B740-5621A6E4326F}">
      <dsp:nvSpPr>
        <dsp:cNvPr id="0" name=""/>
        <dsp:cNvSpPr/>
      </dsp:nvSpPr>
      <dsp:spPr>
        <a:xfrm>
          <a:off x="1436320" y="413338"/>
          <a:ext cx="3186502" cy="660660"/>
        </a:xfrm>
        <a:prstGeom prst="roundRect">
          <a:avLst>
            <a:gd name="adj" fmla="val 10000"/>
          </a:avLst>
        </a:prstGeom>
        <a:solidFill>
          <a:sysClr val="windowText" lastClr="000000"/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B1586F2-D82C-4F5F-863D-2B1E655712F5}">
      <dsp:nvSpPr>
        <dsp:cNvPr id="0" name=""/>
        <dsp:cNvSpPr/>
      </dsp:nvSpPr>
      <dsp:spPr>
        <a:xfrm>
          <a:off x="1577340" y="547307"/>
          <a:ext cx="3186502" cy="660660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</a:sysClr>
        </a:solidFill>
        <a:ln w="25400" cap="flat" cmpd="sng" algn="ctr">
          <a:solidFill>
            <a:sysClr val="windowText" lastClr="000000"/>
          </a:solidFill>
          <a:prstDash val="solid"/>
        </a:ln>
        <a:effectLst>
          <a:outerShdw blurRad="50800" dist="50800" dir="5400000" algn="ctr" rotWithShape="0">
            <a:sysClr val="window" lastClr="FFFFFF"/>
          </a:outerShdw>
        </a:effectLst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1" kern="1200" noProof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Population of Catalonia (2010)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0" i="1" kern="1200" noProof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(Census data)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7,434,632 </a:t>
          </a:r>
        </a:p>
      </dsp:txBody>
      <dsp:txXfrm>
        <a:off x="1596690" y="566657"/>
        <a:ext cx="3147802" cy="621960"/>
      </dsp:txXfrm>
    </dsp:sp>
    <dsp:sp modelId="{F6525F40-22BF-4DE7-9510-96ACE86367AA}">
      <dsp:nvSpPr>
        <dsp:cNvPr id="0" name=""/>
        <dsp:cNvSpPr/>
      </dsp:nvSpPr>
      <dsp:spPr>
        <a:xfrm>
          <a:off x="230840" y="1424598"/>
          <a:ext cx="2831170" cy="578721"/>
        </a:xfrm>
        <a:prstGeom prst="roundRect">
          <a:avLst>
            <a:gd name="adj" fmla="val 10000"/>
          </a:avLst>
        </a:prstGeom>
        <a:solidFill>
          <a:sysClr val="windowText" lastClr="000000"/>
        </a:solidFill>
        <a:ln w="25400" cap="flat" cmpd="sng" algn="ctr">
          <a:solidFill>
            <a:sysClr val="windowText" lastClr="00000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EE76F7E-70ED-4B77-8E4A-F2036814B78C}">
      <dsp:nvSpPr>
        <dsp:cNvPr id="0" name=""/>
        <dsp:cNvSpPr/>
      </dsp:nvSpPr>
      <dsp:spPr>
        <a:xfrm>
          <a:off x="371860" y="1558567"/>
          <a:ext cx="2831170" cy="578721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/>
          </a:solidFill>
          <a:prstDash val="solid"/>
        </a:ln>
        <a:effectLst>
          <a:outerShdw blurRad="50800" dist="50800" dir="5400000" algn="ctr" rotWithShape="0">
            <a:sysClr val="window" lastClr="FFFFFF"/>
          </a:outerShdw>
        </a:effectLst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1" kern="1200" noProof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Primary care patients, Catalan Health Institute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5,501,784</a:t>
          </a:r>
        </a:p>
      </dsp:txBody>
      <dsp:txXfrm>
        <a:off x="388810" y="1575517"/>
        <a:ext cx="2797270" cy="544821"/>
      </dsp:txXfrm>
    </dsp:sp>
    <dsp:sp modelId="{F97A6428-13A4-4F83-B209-E01B6F8F6116}">
      <dsp:nvSpPr>
        <dsp:cNvPr id="0" name=""/>
        <dsp:cNvSpPr/>
      </dsp:nvSpPr>
      <dsp:spPr>
        <a:xfrm>
          <a:off x="-37832" y="2312776"/>
          <a:ext cx="3382933" cy="665181"/>
        </a:xfrm>
        <a:prstGeom prst="roundRect">
          <a:avLst>
            <a:gd name="adj" fmla="val 10000"/>
          </a:avLst>
        </a:prstGeom>
        <a:solidFill>
          <a:sysClr val="windowText" lastClr="000000"/>
        </a:solidFill>
        <a:ln w="25400" cap="flat" cmpd="sng" algn="ctr">
          <a:solidFill>
            <a:sysClr val="windowText" lastClr="00000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150528C-AEE7-4AA3-9F95-DA6E34AEBA60}">
      <dsp:nvSpPr>
        <dsp:cNvPr id="0" name=""/>
        <dsp:cNvSpPr/>
      </dsp:nvSpPr>
      <dsp:spPr>
        <a:xfrm>
          <a:off x="103187" y="2446745"/>
          <a:ext cx="3382933" cy="665181"/>
        </a:xfrm>
        <a:prstGeom prst="roundRect">
          <a:avLst>
            <a:gd name="adj" fmla="val 10000"/>
          </a:avLst>
        </a:prstGeom>
        <a:solidFill>
          <a:sysClr val="window" lastClr="FFFFFF">
            <a:hueOff val="0"/>
            <a:satOff val="0"/>
            <a:lumOff val="0"/>
            <a:alpha val="90000"/>
          </a:sysClr>
        </a:solidFill>
        <a:ln w="25400" cap="flat" cmpd="sng" algn="ctr">
          <a:solidFill>
            <a:sysClr val="windowText" lastClr="000000"/>
          </a:solidFill>
          <a:prstDash val="solid"/>
        </a:ln>
        <a:effectLst>
          <a:outerShdw blurRad="50800" dist="50800" dir="5400000" algn="ctr" rotWithShape="0">
            <a:sysClr val="window" lastClr="FFFFFF"/>
          </a:outerShdw>
        </a:effectLst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000" b="1" kern="1200" noProof="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itchFamily="18" charset="0"/>
            <a:ea typeface="+mn-ea"/>
            <a:cs typeface="Times New Roman" pitchFamily="18" charset="0"/>
          </a:endParaRP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1" kern="1200" noProof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Patients registered with general practitioners marked for high quality data recording (SIDIAP-Q)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noProof="0" dirty="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rPr>
            <a:t>1,833,125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900" kern="1200" noProof="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itchFamily="18" charset="0"/>
            <a:ea typeface="+mn-ea"/>
            <a:cs typeface="Times New Roman" pitchFamily="18" charset="0"/>
          </a:endParaRPr>
        </a:p>
      </dsp:txBody>
      <dsp:txXfrm>
        <a:off x="122669" y="2466227"/>
        <a:ext cx="3343969" cy="626217"/>
      </dsp:txXfrm>
    </dsp:sp>
    <dsp:sp modelId="{C5DBCDB7-3096-46BC-A2A6-236CF09B0C0C}">
      <dsp:nvSpPr>
        <dsp:cNvPr id="0" name=""/>
        <dsp:cNvSpPr/>
      </dsp:nvSpPr>
      <dsp:spPr>
        <a:xfrm>
          <a:off x="448853" y="3361728"/>
          <a:ext cx="2445378" cy="566656"/>
        </a:xfrm>
        <a:prstGeom prst="roundRect">
          <a:avLst>
            <a:gd name="adj" fmla="val 10000"/>
          </a:avLst>
        </a:prstGeom>
        <a:solidFill>
          <a:sysClr val="windowText" lastClr="000000"/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073A6E0C-9182-48C7-88CA-767BC374B31C}">
      <dsp:nvSpPr>
        <dsp:cNvPr id="0" name=""/>
        <dsp:cNvSpPr/>
      </dsp:nvSpPr>
      <dsp:spPr>
        <a:xfrm>
          <a:off x="589873" y="3495697"/>
          <a:ext cx="2445378" cy="566656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/>
          </a:solidFill>
          <a:prstDash val="solid"/>
        </a:ln>
        <a:effectLst>
          <a:outerShdw blurRad="50800" dist="50800" dir="5400000" algn="ctr" rotWithShape="0">
            <a:sysClr val="window" lastClr="FFFFFF"/>
          </a:outerShdw>
        </a:effectLst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1000" b="1" kern="1200" dirty="0" err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Patients</a:t>
          </a:r>
          <a:r>
            <a:rPr lang="es-ES" sz="1000" b="1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 between 45-64 years old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1000" b="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523,656</a:t>
          </a:r>
          <a:endParaRPr lang="es-ES" sz="1000" b="0" kern="1200" dirty="0">
            <a:solidFill>
              <a:sysClr val="windowText" lastClr="000000"/>
            </a:solidFill>
            <a:latin typeface="Times New Roman" pitchFamily="18" charset="0"/>
            <a:ea typeface="+mn-ea"/>
            <a:cs typeface="Times New Roman" pitchFamily="18" charset="0"/>
          </a:endParaRPr>
        </a:p>
      </dsp:txBody>
      <dsp:txXfrm>
        <a:off x="606470" y="3512294"/>
        <a:ext cx="2412184" cy="533462"/>
      </dsp:txXfrm>
    </dsp:sp>
    <dsp:sp modelId="{0594A8E3-BCBA-445F-80F8-F58DC763CC0F}">
      <dsp:nvSpPr>
        <dsp:cNvPr id="0" name=""/>
        <dsp:cNvSpPr/>
      </dsp:nvSpPr>
      <dsp:spPr>
        <a:xfrm>
          <a:off x="219963" y="4297504"/>
          <a:ext cx="2903158" cy="970862"/>
        </a:xfrm>
        <a:prstGeom prst="roundRect">
          <a:avLst>
            <a:gd name="adj" fmla="val 10000"/>
          </a:avLst>
        </a:prstGeom>
        <a:solidFill>
          <a:schemeClr val="tx1"/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97BD72D2-50F3-40AF-B0EC-4BEE11EF51BA}">
      <dsp:nvSpPr>
        <dsp:cNvPr id="0" name=""/>
        <dsp:cNvSpPr/>
      </dsp:nvSpPr>
      <dsp:spPr>
        <a:xfrm>
          <a:off x="360983" y="4431473"/>
          <a:ext cx="2903158" cy="970862"/>
        </a:xfrm>
        <a:prstGeom prst="roundRect">
          <a:avLst>
            <a:gd name="adj" fmla="val 10000"/>
          </a:avLst>
        </a:prstGeom>
        <a:solidFill>
          <a:schemeClr val="bg1">
            <a:alpha val="99000"/>
          </a:schemeClr>
        </a:solidFill>
        <a:ln w="25400" cap="flat" cmpd="sng" algn="ctr">
          <a:solidFill>
            <a:schemeClr val="tx1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s-ES" sz="1000" b="1" kern="1200">
            <a:latin typeface="Times New Roman" pitchFamily="18" charset="0"/>
            <a:cs typeface="Times New Roman" pitchFamily="18" charset="0"/>
          </a:endParaRP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s-ES" sz="1000" b="1" kern="1200">
            <a:latin typeface="Times New Roman" pitchFamily="18" charset="0"/>
            <a:cs typeface="Times New Roman" pitchFamily="18" charset="0"/>
          </a:endParaRP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1000" b="1" kern="1200">
              <a:latin typeface="Times New Roman" pitchFamily="18" charset="0"/>
              <a:cs typeface="Times New Roman" pitchFamily="18" charset="0"/>
            </a:rPr>
            <a:t>Patients with multimorbidity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1000" b="1" kern="1200">
              <a:latin typeface="Times New Roman" pitchFamily="18" charset="0"/>
              <a:cs typeface="Times New Roman" pitchFamily="18" charset="0"/>
            </a:rPr>
            <a:t>(</a:t>
          </a:r>
          <a:r>
            <a:rPr lang="es-ES" sz="1000" b="1" kern="1200">
              <a:latin typeface="Times New Roman"/>
              <a:cs typeface="Times New Roman"/>
            </a:rPr>
            <a:t>≥ 2 ICD diagnoses)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1000" b="0" kern="1200">
              <a:latin typeface="Times New Roman"/>
              <a:cs typeface="Times New Roman"/>
            </a:rPr>
            <a:t>(final set of patients included in the study)</a:t>
          </a:r>
          <a:endParaRPr lang="es-ES" sz="1000" b="0" kern="1200">
            <a:latin typeface="Times New Roman" pitchFamily="18" charset="0"/>
            <a:cs typeface="Times New Roman" pitchFamily="18" charset="0"/>
          </a:endParaRP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1000" b="0" kern="1200">
              <a:solidFill>
                <a:sysClr val="windowText" lastClr="000000"/>
              </a:solidFill>
              <a:latin typeface="Times New Roman" pitchFamily="18" charset="0"/>
              <a:cs typeface="Times New Roman" pitchFamily="18" charset="0"/>
            </a:rPr>
            <a:t>408,994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s-ES" sz="1000" b="1" kern="1200">
            <a:latin typeface="Times New Roman" pitchFamily="18" charset="0"/>
            <a:cs typeface="Times New Roman" pitchFamily="18" charset="0"/>
          </a:endParaRP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s-ES" sz="600" kern="1200"/>
        </a:p>
      </dsp:txBody>
      <dsp:txXfrm>
        <a:off x="389419" y="4459909"/>
        <a:ext cx="2846286" cy="913990"/>
      </dsp:txXfrm>
    </dsp:sp>
    <dsp:sp modelId="{28EE3AD1-B4B8-42CF-ACAB-6A9A2C3C77A9}">
      <dsp:nvSpPr>
        <dsp:cNvPr id="0" name=""/>
        <dsp:cNvSpPr/>
      </dsp:nvSpPr>
      <dsp:spPr>
        <a:xfrm>
          <a:off x="3390350" y="1443118"/>
          <a:ext cx="2391653" cy="619025"/>
        </a:xfrm>
        <a:prstGeom prst="roundRect">
          <a:avLst>
            <a:gd name="adj" fmla="val 10000"/>
          </a:avLst>
        </a:prstGeom>
        <a:solidFill>
          <a:sysClr val="windowText" lastClr="000000"/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C3448A2-C160-4C4E-829A-5ECC329CF170}">
      <dsp:nvSpPr>
        <dsp:cNvPr id="0" name=""/>
        <dsp:cNvSpPr/>
      </dsp:nvSpPr>
      <dsp:spPr>
        <a:xfrm>
          <a:off x="3531369" y="1577087"/>
          <a:ext cx="2391653" cy="619025"/>
        </a:xfrm>
        <a:prstGeom prst="roundRect">
          <a:avLst>
            <a:gd name="adj" fmla="val 10000"/>
          </a:avLst>
        </a:prstGeom>
        <a:solidFill>
          <a:sysClr val="window" lastClr="FFFFFF">
            <a:alpha val="90000"/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/>
          </a:solidFill>
          <a:prstDash val="solid"/>
        </a:ln>
        <a:effectLst>
          <a:outerShdw blurRad="50800" dist="50800" dir="5400000" algn="ctr" rotWithShape="0">
            <a:sysClr val="window" lastClr="FFFFFF"/>
          </a:outerShdw>
        </a:effectLst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1" kern="1200" noProof="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Primary care patients,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1000" b="1" kern="1200" dirty="0" err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Other</a:t>
          </a:r>
          <a:r>
            <a:rPr lang="es-ES" sz="1000" b="1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 </a:t>
          </a:r>
          <a:r>
            <a:rPr lang="es-ES" sz="1000" b="1" kern="1200" dirty="0" err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providers</a:t>
          </a:r>
          <a:endParaRPr lang="es-ES" sz="1000" b="1" kern="1200" dirty="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Times New Roman" pitchFamily="18" charset="0"/>
            <a:ea typeface="+mn-ea"/>
            <a:cs typeface="Times New Roman" pitchFamily="18" charset="0"/>
          </a:endParaRP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s-ES" sz="1000" b="0" kern="1200" dirty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Times New Roman" pitchFamily="18" charset="0"/>
              <a:ea typeface="+mn-ea"/>
              <a:cs typeface="Times New Roman" pitchFamily="18" charset="0"/>
            </a:rPr>
            <a:t>1,932,848</a:t>
          </a:r>
        </a:p>
      </dsp:txBody>
      <dsp:txXfrm>
        <a:off x="3549500" y="1595218"/>
        <a:ext cx="2355391" cy="58276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74981D-B00F-45AA-A10E-7C03CBAF2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intí Foguet Boreu</dc:creator>
  <cp:lastModifiedBy>win7</cp:lastModifiedBy>
  <cp:revision>10</cp:revision>
  <cp:lastPrinted>2016-03-10T12:42:00Z</cp:lastPrinted>
  <dcterms:created xsi:type="dcterms:W3CDTF">2016-08-29T17:56:00Z</dcterms:created>
  <dcterms:modified xsi:type="dcterms:W3CDTF">2018-04-10T20:30:00Z</dcterms:modified>
</cp:coreProperties>
</file>